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0EF77" w14:textId="77777777" w:rsidR="005356A4" w:rsidRDefault="00000000">
      <w:pPr>
        <w:pStyle w:val="SupplementaryMaterial"/>
        <w:ind w:firstLine="643"/>
        <w:rPr>
          <w:b w:val="0"/>
        </w:rPr>
      </w:pPr>
      <w:r>
        <w:t>Supplementary Material</w:t>
      </w:r>
    </w:p>
    <w:p w14:paraId="06B3B398" w14:textId="77777777" w:rsidR="00AB2282" w:rsidRDefault="00AB2282">
      <w:pPr>
        <w:pStyle w:val="AuthorList"/>
        <w:ind w:firstLine="482"/>
        <w:rPr>
          <w:sz w:val="32"/>
          <w:szCs w:val="32"/>
        </w:rPr>
      </w:pPr>
      <w:r w:rsidRPr="00AB2282">
        <w:rPr>
          <w:sz w:val="32"/>
          <w:szCs w:val="32"/>
        </w:rPr>
        <w:t>Age-related differences of subjective visual vertical perception in adults-a functional near-infrared spectroscopy (</w:t>
      </w:r>
      <w:proofErr w:type="spellStart"/>
      <w:r w:rsidRPr="00AB2282">
        <w:rPr>
          <w:sz w:val="32"/>
          <w:szCs w:val="32"/>
        </w:rPr>
        <w:t>fNIRS</w:t>
      </w:r>
      <w:proofErr w:type="spellEnd"/>
      <w:r w:rsidRPr="00AB2282">
        <w:rPr>
          <w:sz w:val="32"/>
          <w:szCs w:val="32"/>
        </w:rPr>
        <w:t>) study</w:t>
      </w:r>
      <w:r w:rsidRPr="00AB2282">
        <w:rPr>
          <w:rFonts w:hint="eastAsia"/>
          <w:sz w:val="32"/>
          <w:szCs w:val="32"/>
        </w:rPr>
        <w:t xml:space="preserve"> </w:t>
      </w:r>
    </w:p>
    <w:p w14:paraId="14B442DB" w14:textId="77777777" w:rsidR="00AB2282" w:rsidRPr="00AB2282" w:rsidRDefault="00AB2282" w:rsidP="00AB2282">
      <w:pPr>
        <w:spacing w:before="240" w:after="0"/>
        <w:rPr>
          <w:rFonts w:cs="Times New Roman"/>
          <w:b/>
          <w:szCs w:val="24"/>
        </w:rPr>
      </w:pPr>
      <w:r w:rsidRPr="00AB2282">
        <w:rPr>
          <w:rFonts w:cs="Times New Roman"/>
          <w:b/>
          <w:szCs w:val="24"/>
        </w:rPr>
        <w:t xml:space="preserve">Jun Lu 1,2†, Xiang Gong 2†, Meng-Huan Wang 3†, Ruo-Xin Zhao 4, Yu-Chen Wang 5, Ying-Ying Shen 6, Rong Cao </w:t>
      </w:r>
      <w:proofErr w:type="gramStart"/>
      <w:r w:rsidRPr="00AB2282">
        <w:rPr>
          <w:rFonts w:cs="Times New Roman"/>
          <w:b/>
          <w:szCs w:val="24"/>
        </w:rPr>
        <w:t>1,*</w:t>
      </w:r>
      <w:proofErr w:type="gramEnd"/>
      <w:r w:rsidRPr="00AB2282">
        <w:rPr>
          <w:rFonts w:cs="Times New Roman"/>
          <w:b/>
          <w:szCs w:val="24"/>
        </w:rPr>
        <w:t xml:space="preserve"> and Guang-Xu Xu 1, 2,*</w:t>
      </w:r>
    </w:p>
    <w:p w14:paraId="627591B1" w14:textId="77777777" w:rsidR="00AB2282" w:rsidRPr="00AB2282" w:rsidRDefault="00AB2282" w:rsidP="00AB2282">
      <w:pPr>
        <w:spacing w:before="240" w:after="0"/>
        <w:rPr>
          <w:rFonts w:cs="Times New Roman"/>
          <w:b/>
          <w:szCs w:val="24"/>
        </w:rPr>
      </w:pPr>
      <w:r w:rsidRPr="00AB2282">
        <w:rPr>
          <w:rFonts w:cs="Times New Roman"/>
          <w:b/>
          <w:szCs w:val="24"/>
        </w:rPr>
        <w:t xml:space="preserve">1 Department of Rehabilitation Medicine Center, The First Affiliated Hospital of Nanjing Medical University, Nanjing, Jiangsu, China </w:t>
      </w:r>
    </w:p>
    <w:p w14:paraId="53630DBD" w14:textId="77777777" w:rsidR="00AB2282" w:rsidRPr="00AB2282" w:rsidRDefault="00AB2282" w:rsidP="00AB2282">
      <w:pPr>
        <w:spacing w:before="240" w:after="0"/>
        <w:rPr>
          <w:rFonts w:cs="Times New Roman"/>
          <w:b/>
          <w:szCs w:val="24"/>
        </w:rPr>
      </w:pPr>
      <w:r w:rsidRPr="00AB2282">
        <w:rPr>
          <w:rFonts w:cs="Times New Roman"/>
          <w:b/>
          <w:szCs w:val="24"/>
        </w:rPr>
        <w:t>2 School of Rehabilitation Medicine, Nanjing Medical University, Nanjing, Jiangsu, China</w:t>
      </w:r>
    </w:p>
    <w:p w14:paraId="1A12EEB8" w14:textId="77777777" w:rsidR="00AB2282" w:rsidRPr="00AB2282" w:rsidRDefault="00AB2282" w:rsidP="00AB2282">
      <w:pPr>
        <w:spacing w:before="240" w:after="0"/>
        <w:rPr>
          <w:rFonts w:cs="Times New Roman"/>
          <w:b/>
          <w:szCs w:val="24"/>
        </w:rPr>
      </w:pPr>
      <w:r w:rsidRPr="00AB2282">
        <w:rPr>
          <w:rFonts w:cs="Times New Roman"/>
          <w:b/>
          <w:szCs w:val="24"/>
        </w:rPr>
        <w:t>3 School of Chinese Language and Literature, Nanjing Normal University, Nanjing, Jiangsu, China</w:t>
      </w:r>
    </w:p>
    <w:p w14:paraId="635CC143" w14:textId="77777777" w:rsidR="00AB2282" w:rsidRPr="00AB2282" w:rsidRDefault="00AB2282" w:rsidP="00AB2282">
      <w:pPr>
        <w:spacing w:before="240" w:after="0"/>
        <w:rPr>
          <w:rFonts w:cs="Times New Roman"/>
          <w:b/>
          <w:szCs w:val="24"/>
        </w:rPr>
      </w:pPr>
      <w:r w:rsidRPr="00AB2282">
        <w:rPr>
          <w:rFonts w:cs="Times New Roman"/>
          <w:b/>
          <w:szCs w:val="24"/>
        </w:rPr>
        <w:t xml:space="preserve">4 Office of Clinical Trial Institution, School of Medicine, Nanjing </w:t>
      </w:r>
      <w:proofErr w:type="spellStart"/>
      <w:r w:rsidRPr="00AB2282">
        <w:rPr>
          <w:rFonts w:cs="Times New Roman"/>
          <w:b/>
          <w:szCs w:val="24"/>
        </w:rPr>
        <w:t>Zhongda</w:t>
      </w:r>
      <w:proofErr w:type="spellEnd"/>
      <w:r w:rsidRPr="00AB2282">
        <w:rPr>
          <w:rFonts w:cs="Times New Roman"/>
          <w:b/>
          <w:szCs w:val="24"/>
        </w:rPr>
        <w:t xml:space="preserve"> Hospital, Southeast University, Nanjing, Jiangsu, China</w:t>
      </w:r>
    </w:p>
    <w:p w14:paraId="786F1EEC" w14:textId="77777777" w:rsidR="00AB2282" w:rsidRPr="00AB2282" w:rsidRDefault="00AB2282" w:rsidP="00AB2282">
      <w:pPr>
        <w:spacing w:before="240" w:after="0"/>
        <w:rPr>
          <w:rFonts w:cs="Times New Roman"/>
          <w:b/>
          <w:szCs w:val="24"/>
        </w:rPr>
      </w:pPr>
      <w:r w:rsidRPr="00AB2282">
        <w:rPr>
          <w:rFonts w:cs="Times New Roman"/>
          <w:b/>
          <w:szCs w:val="24"/>
        </w:rPr>
        <w:t>5 Department of Health Promotion Center, The First Affiliated Hospital with Nanjing Medical University, Nanjing, Jiangsu, China</w:t>
      </w:r>
    </w:p>
    <w:p w14:paraId="7CB78294" w14:textId="5A02400A" w:rsidR="005055AB" w:rsidRDefault="00AB2282" w:rsidP="00AB2282">
      <w:pPr>
        <w:spacing w:before="240" w:after="0"/>
        <w:rPr>
          <w:rFonts w:eastAsiaTheme="minorEastAsia"/>
          <w:szCs w:val="24"/>
        </w:rPr>
      </w:pPr>
      <w:r w:rsidRPr="00AB2282">
        <w:rPr>
          <w:rFonts w:cs="Times New Roman"/>
          <w:b/>
          <w:szCs w:val="24"/>
        </w:rPr>
        <w:t>6 School of Sport and Health, Guangzhou Sport University, Guangzhou, Guangdong, China.</w:t>
      </w:r>
    </w:p>
    <w:p w14:paraId="74A030FA" w14:textId="77777777" w:rsidR="005055AB" w:rsidRDefault="005055AB">
      <w:pPr>
        <w:spacing w:before="240" w:after="0"/>
        <w:rPr>
          <w:rFonts w:eastAsiaTheme="minorEastAsia"/>
          <w:szCs w:val="24"/>
        </w:rPr>
      </w:pPr>
    </w:p>
    <w:p w14:paraId="3F928B59" w14:textId="77777777" w:rsidR="00AB2282" w:rsidRPr="00376CC5" w:rsidRDefault="00AB2282" w:rsidP="00AB228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212D2">
        <w:rPr>
          <w:rFonts w:cs="Times New Roman"/>
          <w:szCs w:val="24"/>
        </w:rPr>
        <w:t>Guang-Xu Xu</w:t>
      </w:r>
      <w:r w:rsidRPr="00376CC5">
        <w:rPr>
          <w:rFonts w:cs="Times New Roman"/>
          <w:szCs w:val="24"/>
        </w:rPr>
        <w:br/>
      </w:r>
      <w:r w:rsidRPr="003212D2">
        <w:rPr>
          <w:rFonts w:cs="Times New Roman"/>
          <w:szCs w:val="24"/>
        </w:rPr>
        <w:t>xuguangxu@njmu.edu.cn</w:t>
      </w:r>
    </w:p>
    <w:p w14:paraId="55E196D9" w14:textId="77777777" w:rsidR="00AB2282" w:rsidRDefault="00AB2282">
      <w:pPr>
        <w:spacing w:before="240" w:after="0"/>
        <w:rPr>
          <w:rFonts w:eastAsiaTheme="minorEastAsia"/>
          <w:szCs w:val="24"/>
        </w:rPr>
        <w:sectPr w:rsidR="00AB2282" w:rsidSect="00FE0472">
          <w:headerReference w:type="even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7EEA5EC" w14:textId="647A2540" w:rsidR="00D6778D" w:rsidRDefault="00D6778D" w:rsidP="0048152B">
      <w:pPr>
        <w:pStyle w:val="1"/>
        <w:ind w:left="240"/>
        <w:rPr>
          <w:rFonts w:eastAsia="宋体"/>
          <w:lang w:eastAsia="zh-CN"/>
        </w:rPr>
      </w:pPr>
      <w:r>
        <w:lastRenderedPageBreak/>
        <w:t xml:space="preserve">Supplementary </w:t>
      </w:r>
      <w:r>
        <w:rPr>
          <w:rFonts w:eastAsia="宋体"/>
          <w:lang w:eastAsia="zh-CN"/>
        </w:rPr>
        <w:t>1</w:t>
      </w:r>
      <w:r>
        <w:rPr>
          <w:rFonts w:eastAsia="宋体" w:hint="eastAsia"/>
          <w:lang w:eastAsia="zh-CN"/>
        </w:rPr>
        <w:t xml:space="preserve"> (S</w:t>
      </w:r>
      <w:r>
        <w:rPr>
          <w:rFonts w:eastAsia="宋体"/>
          <w:lang w:eastAsia="zh-CN"/>
        </w:rPr>
        <w:t>1</w:t>
      </w:r>
      <w:r>
        <w:rPr>
          <w:rFonts w:eastAsia="宋体" w:hint="eastAsia"/>
          <w:lang w:eastAsia="zh-CN"/>
        </w:rPr>
        <w:t>)</w:t>
      </w:r>
    </w:p>
    <w:p w14:paraId="674533EE" w14:textId="79EF180A" w:rsidR="005055AB" w:rsidRDefault="005055AB" w:rsidP="00590BB9">
      <w:pPr>
        <w:pStyle w:val="TableHeader"/>
        <w:spacing w:after="0" w:afterAutospacing="0"/>
        <w:rPr>
          <w:rFonts w:ascii="Cambria" w:hAnsi="Cambria"/>
          <w:bCs/>
          <w:sz w:val="8"/>
          <w:szCs w:val="8"/>
        </w:rPr>
      </w:pPr>
    </w:p>
    <w:tbl>
      <w:tblPr>
        <w:tblW w:w="5147" w:type="pct"/>
        <w:jc w:val="center"/>
        <w:tblLayout w:type="fixed"/>
        <w:tblLook w:val="04A0" w:firstRow="1" w:lastRow="0" w:firstColumn="1" w:lastColumn="0" w:noHBand="0" w:noVBand="1"/>
      </w:tblPr>
      <w:tblGrid>
        <w:gridCol w:w="2003"/>
        <w:gridCol w:w="572"/>
        <w:gridCol w:w="686"/>
        <w:gridCol w:w="568"/>
        <w:gridCol w:w="4762"/>
        <w:gridCol w:w="1429"/>
        <w:gridCol w:w="44"/>
      </w:tblGrid>
      <w:tr w:rsidR="00590BB9" w14:paraId="7779ACE1" w14:textId="77777777" w:rsidTr="00590BB9">
        <w:trPr>
          <w:trHeight w:val="3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0EB63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The MNI coordinates and anatomical labels corresponding to the channels </w:t>
            </w:r>
          </w:p>
        </w:tc>
      </w:tr>
      <w:tr w:rsidR="00590BB9" w14:paraId="491C5871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EA3A63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Channel number (S-D)</w:t>
            </w:r>
          </w:p>
        </w:tc>
        <w:tc>
          <w:tcPr>
            <w:tcW w:w="9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CEAB2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MNI</w:t>
            </w:r>
          </w:p>
        </w:tc>
        <w:tc>
          <w:tcPr>
            <w:tcW w:w="236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89B490" w14:textId="1D488340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Cs w:val="21"/>
                <w:lang w:eastAsia="zh-CN"/>
              </w:rPr>
              <w:t>AAL</w:t>
            </w:r>
          </w:p>
        </w:tc>
        <w:tc>
          <w:tcPr>
            <w:tcW w:w="71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E0E2A3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Proportion</w:t>
            </w:r>
          </w:p>
        </w:tc>
      </w:tr>
      <w:tr w:rsidR="00590BB9" w14:paraId="0D9FDF0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79BAF8" w14:textId="77777777" w:rsidR="00590BB9" w:rsidRDefault="00590BB9" w:rsidP="0008718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6A6B7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x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36A68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y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9F600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2366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340EAF" w14:textId="77777777" w:rsidR="00590BB9" w:rsidRDefault="00590BB9" w:rsidP="0008718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1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245279" w14:textId="77777777" w:rsidR="00590BB9" w:rsidRDefault="00590BB9" w:rsidP="0008718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</w:tr>
      <w:tr w:rsidR="00AE52D5" w14:paraId="4B7E3927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93CF3AD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 (S1-D1)</w:t>
            </w:r>
          </w:p>
        </w:tc>
        <w:tc>
          <w:tcPr>
            <w:tcW w:w="28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25D1AA6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0</w:t>
            </w:r>
          </w:p>
        </w:tc>
        <w:tc>
          <w:tcPr>
            <w:tcW w:w="34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8D4343D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  <w:tc>
          <w:tcPr>
            <w:tcW w:w="28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FE4CB25" w14:textId="287E4FAA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23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2331E" w14:textId="63C23E9C" w:rsidR="00AE52D5" w:rsidRDefault="00AE52D5" w:rsidP="00AE52D5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Precentral_R</w:t>
            </w:r>
            <w:proofErr w:type="spellEnd"/>
          </w:p>
        </w:tc>
        <w:tc>
          <w:tcPr>
            <w:tcW w:w="71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FD639" w14:textId="42DB7CB8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51504</w:t>
            </w:r>
          </w:p>
        </w:tc>
      </w:tr>
      <w:tr w:rsidR="00AE52D5" w14:paraId="12354E94" w14:textId="77777777" w:rsidTr="003E684B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63788A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142B23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C7B1DD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FF1E16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11AE" w14:textId="699AF50D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</w:p>
        </w:tc>
        <w:tc>
          <w:tcPr>
            <w:tcW w:w="7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F1F6" w14:textId="56A26A8E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078947</w:t>
            </w:r>
          </w:p>
        </w:tc>
      </w:tr>
      <w:tr w:rsidR="00AE52D5" w14:paraId="39A4F2B2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6B6525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1417DA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E3F71E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8BE31D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7F43" w14:textId="2FAE599D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Postcentral_R</w:t>
            </w:r>
            <w:proofErr w:type="spellEnd"/>
          </w:p>
        </w:tc>
        <w:tc>
          <w:tcPr>
            <w:tcW w:w="7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223B" w14:textId="397B7DF0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40602</w:t>
            </w:r>
          </w:p>
        </w:tc>
      </w:tr>
      <w:tr w:rsidR="00590BB9" w14:paraId="6B172640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4496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 (S1-D6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FB7E5" w14:textId="22740931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  <w:r w:rsidR="0055674F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ECC1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3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890F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2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D17C" w14:textId="160D417B" w:rsidR="00590BB9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Post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4AA6" w14:textId="240113BD" w:rsidR="00590BB9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067669</w:t>
            </w:r>
          </w:p>
        </w:tc>
      </w:tr>
      <w:tr w:rsidR="00590BB9" w14:paraId="5219E026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2235065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D0294D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CD5D7D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88818B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722A" w14:textId="6CCAE998" w:rsidR="00590BB9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Parietal_Inf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5F5F" w14:textId="13BAB140" w:rsidR="00590BB9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38722</w:t>
            </w:r>
          </w:p>
        </w:tc>
      </w:tr>
      <w:tr w:rsidR="00590BB9" w14:paraId="6D443E2D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B8FDED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F24B0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364FB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9E2F4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5972" w14:textId="7DD6337A" w:rsidR="00590BB9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SupraMargin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0DEE" w14:textId="5E07289C" w:rsidR="00590BB9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54511</w:t>
            </w:r>
          </w:p>
        </w:tc>
      </w:tr>
      <w:tr w:rsidR="00590BB9" w14:paraId="2B91EE1B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235DD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3 (S2-D2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A94051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3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545F5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4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299C6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12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D695" w14:textId="013FBDEE" w:rsidR="00590BB9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Mid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E573" w14:textId="0D51181A" w:rsidR="00590BB9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11151</w:t>
            </w:r>
          </w:p>
        </w:tc>
      </w:tr>
      <w:tr w:rsidR="00590BB9" w14:paraId="1FA21364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186855C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75B08B1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10D3CCB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2862461A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2C4F" w14:textId="788C2A08" w:rsidR="00590BB9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Inf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BCDF" w14:textId="349EA457" w:rsidR="00590BB9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88849</w:t>
            </w:r>
          </w:p>
        </w:tc>
      </w:tr>
      <w:tr w:rsidR="00AE52D5" w14:paraId="20EB68D6" w14:textId="77777777" w:rsidTr="00E73FB1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532075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4 (S2-D7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11245B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9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ACC0ED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1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722655" w14:textId="5ADB38CA" w:rsidR="00AE52D5" w:rsidRDefault="00AE52D5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1"/>
                <w:lang w:eastAsia="zh-CN"/>
              </w:rPr>
              <w:t>3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435F" w14:textId="09283758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Inf_Tri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9210" w14:textId="66993E8C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80192</w:t>
            </w:r>
          </w:p>
        </w:tc>
      </w:tr>
      <w:tr w:rsidR="00AE52D5" w14:paraId="0BBEDBEE" w14:textId="77777777" w:rsidTr="00E73FB1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7732DF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E75B72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ABF45D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CA665A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9157" w14:textId="115B88EC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Inf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A02E" w14:textId="5BBB1ACF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19808</w:t>
            </w:r>
          </w:p>
        </w:tc>
      </w:tr>
      <w:tr w:rsidR="00590BB9" w14:paraId="373552B9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19B9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5 (S3-D2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562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630D9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CFBA2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12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20A2" w14:textId="5695C9AB" w:rsidR="00590BB9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Sup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DC31" w14:textId="7872468A" w:rsidR="00590BB9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16016</w:t>
            </w:r>
          </w:p>
        </w:tc>
      </w:tr>
      <w:tr w:rsidR="00590BB9" w14:paraId="5CD4EFB0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3417A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3969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63F8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02237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81B5" w14:textId="6169DC7A" w:rsidR="00590BB9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Mid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BB8C" w14:textId="6E2D7838" w:rsidR="00590BB9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83984</w:t>
            </w:r>
          </w:p>
        </w:tc>
      </w:tr>
      <w:tr w:rsidR="00AE52D5" w14:paraId="0F12F8CE" w14:textId="77777777" w:rsidTr="00E13D88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A845F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6 (S3-D3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E514C4" w14:textId="5976F8DB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A7E64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F9E58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12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4B8B" w14:textId="438BF39A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Sup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E878" w14:textId="36465732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 xml:space="preserve"> 0.53512</w:t>
            </w:r>
          </w:p>
        </w:tc>
      </w:tr>
      <w:tr w:rsidR="00AE52D5" w14:paraId="2AB92970" w14:textId="77777777" w:rsidTr="00E13D88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18DA94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863350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56B4BD8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04977C3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2298" w14:textId="6DF74450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Mid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0840" w14:textId="30716148" w:rsidR="00AE52D5" w:rsidRDefault="00AE52D5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1"/>
                <w:lang w:eastAsia="zh-CN"/>
              </w:rPr>
              <w:t>.46488</w:t>
            </w:r>
          </w:p>
        </w:tc>
      </w:tr>
      <w:tr w:rsidR="00AE52D5" w14:paraId="4E79E1A9" w14:textId="77777777" w:rsidTr="00B22B13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DFAD88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7 (S3-D8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112B2C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8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B21EFD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B87E2" w14:textId="613F0791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B6E0" w14:textId="6776B3D2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9E0C" w14:textId="6F8D1969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62295</w:t>
            </w:r>
          </w:p>
        </w:tc>
      </w:tr>
      <w:tr w:rsidR="00AE52D5" w14:paraId="5D716F1A" w14:textId="77777777" w:rsidTr="00B22B13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34D2FA0B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1CCF562F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592A08E9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3CA4C98E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308B" w14:textId="0D99FC74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Sup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03CF" w14:textId="722DC296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33443</w:t>
            </w:r>
          </w:p>
        </w:tc>
      </w:tr>
      <w:tr w:rsidR="00AE52D5" w14:paraId="1D9BEB02" w14:textId="77777777" w:rsidTr="00B22B13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</w:tcPr>
          <w:p w14:paraId="00DB141D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</w:tcPr>
          <w:p w14:paraId="6F9F55C7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</w:tcPr>
          <w:p w14:paraId="4EAAAACE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</w:tcPr>
          <w:p w14:paraId="04677B6E" w14:textId="77777777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CF3B" w14:textId="50BA13E4" w:rsidR="00AE52D5" w:rsidRDefault="00AE52D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E52D5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BA9C" w14:textId="608EEAE1" w:rsidR="00AE52D5" w:rsidRDefault="00AE52D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E52D5">
              <w:rPr>
                <w:rFonts w:eastAsia="等线" w:cs="Times New Roman"/>
                <w:color w:val="000000"/>
                <w:szCs w:val="21"/>
              </w:rPr>
              <w:t>0.042623</w:t>
            </w:r>
          </w:p>
        </w:tc>
      </w:tr>
      <w:tr w:rsidR="009A1691" w14:paraId="6115B042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C01B80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8 (S4-D3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BDC48" w14:textId="12692144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</w:t>
            </w:r>
            <w:r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EADBF" w14:textId="0C40AF90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</w:t>
            </w: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C27F7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11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15AF" w14:textId="63E12E4C" w:rsidR="009A1691" w:rsidRDefault="009A1691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A1691">
              <w:rPr>
                <w:rFonts w:eastAsia="等线" w:cs="Times New Roman"/>
                <w:color w:val="000000"/>
                <w:szCs w:val="21"/>
              </w:rPr>
              <w:t>Frontal_Sup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BB29" w14:textId="4FDD7CA5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1691">
              <w:rPr>
                <w:rFonts w:eastAsia="等线" w:cs="Times New Roman"/>
                <w:color w:val="000000"/>
                <w:szCs w:val="21"/>
              </w:rPr>
              <w:t>0.51195</w:t>
            </w:r>
          </w:p>
        </w:tc>
      </w:tr>
      <w:tr w:rsidR="009A1691" w14:paraId="031532DF" w14:textId="77777777" w:rsidTr="002117F8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17C3EC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C3F672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D258B8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AA25480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7B2F" w14:textId="1CBEEEF0" w:rsidR="009A1691" w:rsidRDefault="009A1691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A1691">
              <w:rPr>
                <w:rFonts w:eastAsia="等线" w:cs="Times New Roman"/>
                <w:color w:val="000000"/>
                <w:szCs w:val="21"/>
              </w:rPr>
              <w:t>Frontal_Mid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74E5" w14:textId="7F039B5B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1691">
              <w:rPr>
                <w:rFonts w:eastAsia="等线" w:cs="Times New Roman"/>
                <w:color w:val="000000"/>
                <w:szCs w:val="21"/>
              </w:rPr>
              <w:t xml:space="preserve">  0.44027</w:t>
            </w:r>
          </w:p>
        </w:tc>
      </w:tr>
      <w:tr w:rsidR="009A1691" w14:paraId="7969ADCD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27B114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C140DA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E1DD51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F4121E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CA63" w14:textId="2668C79F" w:rsidR="009A1691" w:rsidRDefault="009A1691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A1691">
              <w:rPr>
                <w:rFonts w:eastAsia="等线" w:cs="Times New Roman"/>
                <w:color w:val="000000"/>
                <w:szCs w:val="21"/>
              </w:rPr>
              <w:t>Rectus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085D" w14:textId="486BF4F5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1691">
              <w:rPr>
                <w:rFonts w:eastAsia="等线" w:cs="Times New Roman"/>
                <w:color w:val="000000"/>
                <w:szCs w:val="21"/>
              </w:rPr>
              <w:t>0.047782</w:t>
            </w:r>
          </w:p>
        </w:tc>
      </w:tr>
      <w:tr w:rsidR="009A1691" w14:paraId="7193C690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4D3B4C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9 (S4-D4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E8CBD9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32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E10A43" w14:textId="7F7B59A9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3A2A6" w14:textId="391D99AD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1</w:t>
            </w: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B350" w14:textId="5DFCA582" w:rsidR="009A1691" w:rsidRDefault="009A1691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A1691">
              <w:rPr>
                <w:rFonts w:eastAsia="等线" w:cs="Times New Roman"/>
                <w:color w:val="000000"/>
                <w:szCs w:val="21"/>
              </w:rPr>
              <w:t>Fron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EB64" w14:textId="555C6E1E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1691">
              <w:rPr>
                <w:rFonts w:eastAsia="等线" w:cs="Times New Roman"/>
                <w:color w:val="000000"/>
                <w:szCs w:val="21"/>
              </w:rPr>
              <w:t>0.041825</w:t>
            </w:r>
          </w:p>
        </w:tc>
      </w:tr>
      <w:tr w:rsidR="009A1691" w14:paraId="4A8528D6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4D356D9C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15BAD7B6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3BF21305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50D07F9B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4083" w14:textId="4066507B" w:rsidR="009A1691" w:rsidRDefault="009A1691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A1691">
              <w:rPr>
                <w:rFonts w:eastAsia="等线" w:cs="Times New Roman"/>
                <w:color w:val="000000"/>
                <w:szCs w:val="21"/>
              </w:rPr>
              <w:t>Frontal_Sup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CE4F" w14:textId="55F949DE" w:rsidR="009A1691" w:rsidRDefault="009A1691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 w:rsidRPr="009A1691">
              <w:rPr>
                <w:rFonts w:eastAsia="等线" w:cs="Times New Roman"/>
                <w:color w:val="000000"/>
                <w:szCs w:val="21"/>
              </w:rPr>
              <w:t>0.12928</w:t>
            </w:r>
          </w:p>
        </w:tc>
      </w:tr>
      <w:tr w:rsidR="009A1691" w14:paraId="3856AAE5" w14:textId="77777777" w:rsidTr="00702802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717C8796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516A6A45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7A7BBEBE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78516B84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A7C1" w14:textId="302A59DF" w:rsidR="009A1691" w:rsidRDefault="009A1691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A1691">
              <w:rPr>
                <w:rFonts w:eastAsia="等线" w:cs="Times New Roman"/>
                <w:color w:val="000000"/>
                <w:szCs w:val="21"/>
              </w:rPr>
              <w:t>Frontal_Mid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7A3E" w14:textId="5793A2BD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1691">
              <w:rPr>
                <w:rFonts w:eastAsia="等线" w:cs="Times New Roman"/>
                <w:color w:val="000000"/>
                <w:szCs w:val="21"/>
              </w:rPr>
              <w:t>0.8251</w:t>
            </w:r>
          </w:p>
        </w:tc>
      </w:tr>
      <w:tr w:rsidR="009A1691" w14:paraId="019E6EF4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</w:tcPr>
          <w:p w14:paraId="10E4CA4F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</w:tcPr>
          <w:p w14:paraId="3431E342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</w:tcPr>
          <w:p w14:paraId="78E83B68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</w:tcPr>
          <w:p w14:paraId="003BFC39" w14:textId="77777777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B881" w14:textId="63C69C06" w:rsidR="009A1691" w:rsidRDefault="009A1691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A1691">
              <w:rPr>
                <w:rFonts w:eastAsia="等线" w:cs="Times New Roman"/>
                <w:color w:val="000000"/>
                <w:szCs w:val="21"/>
              </w:rPr>
              <w:t>Frontal_Inf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DD46" w14:textId="55D70560" w:rsidR="009A1691" w:rsidRDefault="009A1691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1691">
              <w:rPr>
                <w:rFonts w:eastAsia="等线" w:cs="Times New Roman"/>
                <w:color w:val="000000"/>
                <w:szCs w:val="21"/>
              </w:rPr>
              <w:t>0.0038023</w:t>
            </w:r>
          </w:p>
        </w:tc>
      </w:tr>
      <w:tr w:rsidR="0070153C" w14:paraId="1E254674" w14:textId="77777777" w:rsidTr="00AE6DF0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6E982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0 (S4-D9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9903A9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20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2E1F5E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76431A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E9EE" w14:textId="24858BAE" w:rsidR="0070153C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0CC0" w14:textId="74BB10F2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7907</w:t>
            </w:r>
          </w:p>
        </w:tc>
      </w:tr>
      <w:tr w:rsidR="0070153C" w14:paraId="72A53225" w14:textId="77777777" w:rsidTr="00AE6DF0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170CA111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5A8BC33E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3ECE18F6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03A05D61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F4B5" w14:textId="324C6010" w:rsidR="0070153C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Sup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8C83" w14:textId="4140F9C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10631</w:t>
            </w:r>
          </w:p>
        </w:tc>
      </w:tr>
      <w:tr w:rsidR="0070153C" w14:paraId="7B2DB066" w14:textId="77777777" w:rsidTr="00AE6DF0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19AA1436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2CD623C6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2E2739B3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31DD488B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BF09" w14:textId="370E1516" w:rsidR="0070153C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7B23" w14:textId="3EDD0CCD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013289</w:t>
            </w:r>
          </w:p>
        </w:tc>
      </w:tr>
      <w:tr w:rsidR="0070153C" w14:paraId="574124F7" w14:textId="77777777" w:rsidTr="00AE6DF0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48C0E7B9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2B86755B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6050F308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1C8864FB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BA50" w14:textId="324BCD93" w:rsidR="0070153C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Sup_Medi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73B1" w14:textId="0B61B803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 xml:space="preserve">  0.053156</w:t>
            </w:r>
          </w:p>
        </w:tc>
      </w:tr>
      <w:tr w:rsidR="0070153C" w14:paraId="0F86C093" w14:textId="77777777" w:rsidTr="00AE6DF0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</w:tcPr>
          <w:p w14:paraId="7295E896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</w:tcPr>
          <w:p w14:paraId="7C08B9ED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</w:tcPr>
          <w:p w14:paraId="75D1A79D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</w:tcPr>
          <w:p w14:paraId="07182F3E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2514" w14:textId="211A5F6A" w:rsidR="0070153C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Mid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5C03" w14:textId="0BCB2546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 xml:space="preserve">  0.036545</w:t>
            </w:r>
          </w:p>
        </w:tc>
      </w:tr>
      <w:tr w:rsidR="00590BB9" w14:paraId="078A6805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1A157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1 (S5-D4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74FA8" w14:textId="1126F3E2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5</w:t>
            </w:r>
            <w:r w:rsidR="0055674F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7E40D" w14:textId="6A86D7D3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</w:t>
            </w:r>
            <w:r w:rsidR="0055674F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4C907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14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C039" w14:textId="60819668" w:rsidR="00590BB9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Mid_Orb_L</w:t>
            </w:r>
            <w:proofErr w:type="spellEnd"/>
            <w:r w:rsidRPr="0070153C"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2AC4" w14:textId="0A3BA9BF" w:rsidR="00590BB9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029412</w:t>
            </w:r>
          </w:p>
        </w:tc>
      </w:tr>
      <w:tr w:rsidR="00590BB9" w14:paraId="4F91EAA4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C54FA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8E5AB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3BFC06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340333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B84C" w14:textId="42E1F1C4" w:rsidR="00590BB9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Mid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03FD" w14:textId="6673F99B" w:rsidR="00590BB9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029412</w:t>
            </w:r>
          </w:p>
        </w:tc>
      </w:tr>
      <w:tr w:rsidR="0070153C" w14:paraId="6DE2FD44" w14:textId="77777777" w:rsidTr="006D4161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E37F9B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2 (S5-D10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A3289C" w14:textId="73D75080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5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59D790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FA8EC" w14:textId="52A880BA" w:rsidR="0070153C" w:rsidRDefault="0070153C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1"/>
                <w:lang w:eastAsia="zh-CN"/>
              </w:rPr>
              <w:t>2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3815" w14:textId="24E44B76" w:rsidR="0070153C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Inf_Oper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4901" w14:textId="652FA3AA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0063898</w:t>
            </w:r>
          </w:p>
        </w:tc>
      </w:tr>
      <w:tr w:rsidR="0070153C" w14:paraId="0AF8A4B5" w14:textId="77777777" w:rsidTr="006D4161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381B19AF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02B516E2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783B9A70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21A0BFB1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9D3A" w14:textId="3912E4E7" w:rsidR="0070153C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Inf_Tri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8F30" w14:textId="6FA69AA1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84026</w:t>
            </w:r>
          </w:p>
        </w:tc>
      </w:tr>
      <w:tr w:rsidR="0070153C" w14:paraId="2058C504" w14:textId="77777777" w:rsidTr="006D4161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</w:tcPr>
          <w:p w14:paraId="2157B0CD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</w:tcPr>
          <w:p w14:paraId="3C26798C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</w:tcPr>
          <w:p w14:paraId="2B11B7DE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</w:tcPr>
          <w:p w14:paraId="61C7887A" w14:textId="77777777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9F70" w14:textId="48993855" w:rsidR="0070153C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Frontal_Inf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73D7" w14:textId="65870593" w:rsidR="0070153C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15335</w:t>
            </w:r>
          </w:p>
        </w:tc>
      </w:tr>
      <w:tr w:rsidR="00590BB9" w14:paraId="7AD61062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36A6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3 (S6-D5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4CEAC" w14:textId="55323463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6</w:t>
            </w:r>
            <w:r w:rsidR="001A327C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9889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27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A8058" w14:textId="5372DB71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="001A327C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883C" w14:textId="13733F25" w:rsidR="00590BB9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Post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3E96" w14:textId="763B6840" w:rsidR="00590BB9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13553</w:t>
            </w:r>
          </w:p>
        </w:tc>
      </w:tr>
      <w:tr w:rsidR="00590BB9" w14:paraId="48472285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3F6EF3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9010C1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DFA9F6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880C52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8A58" w14:textId="6C51A6A7" w:rsidR="00590BB9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Parietal_Inf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22D2" w14:textId="5001DEA0" w:rsidR="00590BB9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48352</w:t>
            </w:r>
          </w:p>
        </w:tc>
      </w:tr>
      <w:tr w:rsidR="00590BB9" w14:paraId="27540126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04364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A46769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6202AF1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1C4CD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E15F" w14:textId="7288271E" w:rsidR="00590BB9" w:rsidRDefault="0070153C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70153C">
              <w:rPr>
                <w:rFonts w:eastAsia="等线" w:cs="Times New Roman"/>
                <w:color w:val="000000"/>
                <w:szCs w:val="21"/>
              </w:rPr>
              <w:t>SupraMargin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FBF6" w14:textId="732877C8" w:rsidR="00590BB9" w:rsidRDefault="0070153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0153C">
              <w:rPr>
                <w:rFonts w:eastAsia="等线" w:cs="Times New Roman"/>
                <w:color w:val="000000"/>
                <w:szCs w:val="21"/>
              </w:rPr>
              <w:t>0.38095</w:t>
            </w:r>
          </w:p>
        </w:tc>
      </w:tr>
      <w:tr w:rsidR="00590BB9" w14:paraId="57541072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CE426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4 (S6-D11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895B5F" w14:textId="1A7321A1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5</w:t>
            </w:r>
            <w:r w:rsidR="001A327C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8335FD" w14:textId="5463C5D9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2</w:t>
            </w:r>
            <w:r w:rsidR="001A327C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BAE2A7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2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2644" w14:textId="20256A59" w:rsidR="00590BB9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ost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D374" w14:textId="566D9626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968</w:t>
            </w:r>
          </w:p>
        </w:tc>
      </w:tr>
      <w:tr w:rsidR="00590BB9" w14:paraId="1825C868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07CEEA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999B741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18270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9F3A66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2DA0" w14:textId="571A1F08" w:rsidR="00590BB9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arietal_Inf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3369" w14:textId="45260406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032</w:t>
            </w:r>
          </w:p>
        </w:tc>
      </w:tr>
      <w:tr w:rsidR="00A93D05" w14:paraId="03FBE81F" w14:textId="77777777" w:rsidTr="00EF0597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A8C97D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5 (S7-D1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46A590" w14:textId="1B14B9E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4A6765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D5E9E" w14:textId="198592D9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2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D38D78" w14:textId="4A8CD73B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re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E705AC" w14:textId="1829BDBD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46639</w:t>
            </w:r>
          </w:p>
        </w:tc>
      </w:tr>
      <w:tr w:rsidR="00A93D05" w14:paraId="6D885E80" w14:textId="77777777" w:rsidTr="00EF0597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</w:tcPr>
          <w:p w14:paraId="7204907A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</w:tcPr>
          <w:p w14:paraId="34278066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</w:tcPr>
          <w:p w14:paraId="6A758811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</w:tcPr>
          <w:p w14:paraId="39F1EB2A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6ED2" w14:textId="6733D55A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297C" w14:textId="1460C432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 xml:space="preserve">  0.47899</w:t>
            </w:r>
          </w:p>
        </w:tc>
      </w:tr>
      <w:tr w:rsidR="00A93D05" w14:paraId="50E556FF" w14:textId="77777777" w:rsidTr="00EF0597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</w:tcPr>
          <w:p w14:paraId="04F41995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</w:tcPr>
          <w:p w14:paraId="23862440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</w:tcPr>
          <w:p w14:paraId="6C296AC9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</w:tcPr>
          <w:p w14:paraId="0BF2A26D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D762" w14:textId="22BA7C00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ostcentral_R</w:t>
            </w:r>
            <w:proofErr w:type="spellEnd"/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B5C0" w14:textId="5F535F0B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054622</w:t>
            </w:r>
          </w:p>
        </w:tc>
      </w:tr>
      <w:tr w:rsidR="00A93D05" w14:paraId="2B697A1C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9E4951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6 (S7-D6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6F62CC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2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2DF2B0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27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C44E2F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3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51D7" w14:textId="71DE140D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re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8D2E" w14:textId="6FB4356C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039216</w:t>
            </w:r>
          </w:p>
        </w:tc>
      </w:tr>
      <w:tr w:rsidR="00A93D05" w14:paraId="62CB3856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87E4CDB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572860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B4DB44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4CAB39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9CA7" w14:textId="6E69F4B7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ost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5834" w14:textId="6F72766E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72941</w:t>
            </w:r>
          </w:p>
        </w:tc>
      </w:tr>
      <w:tr w:rsidR="00A93D05" w14:paraId="03DDFD7A" w14:textId="77777777" w:rsidTr="00C54DF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3D34C7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1E8199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5E931D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3E92C8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D4ED" w14:textId="624AE617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arie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72DF" w14:textId="1536401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098039</w:t>
            </w:r>
          </w:p>
        </w:tc>
      </w:tr>
      <w:tr w:rsidR="00A93D05" w14:paraId="0606D833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C1AEA1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55125C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AE0BEC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0C0E90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7C22" w14:textId="5C0FB977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arietal_Inf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0BAD" w14:textId="3E2FD96E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13333</w:t>
            </w:r>
          </w:p>
        </w:tc>
      </w:tr>
      <w:tr w:rsidR="00590BB9" w14:paraId="66FA75C9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1DD0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7 (S7-D12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8453B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1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4C892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27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F3E3C" w14:textId="56459E6F" w:rsidR="00590BB9" w:rsidRDefault="001A327C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82A6" w14:textId="6055BFBF" w:rsidR="00590BB9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re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0812" w14:textId="54A9FADF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47292</w:t>
            </w:r>
          </w:p>
        </w:tc>
      </w:tr>
      <w:tr w:rsidR="00590BB9" w14:paraId="2F139ACB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858805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C00626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B8D3F1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A7B33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500B" w14:textId="2D02D297" w:rsidR="00590BB9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ost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BAFE" w14:textId="180A19DA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52708</w:t>
            </w:r>
          </w:p>
        </w:tc>
      </w:tr>
      <w:tr w:rsidR="00A93D05" w14:paraId="15023F5D" w14:textId="77777777" w:rsidTr="00AA29F7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26199E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8 (S7-D13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B17AE5" w14:textId="3D338171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C47B62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BE306C" w14:textId="3515B9B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  <w:r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8690" w14:textId="50F047E4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Pre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0860" w14:textId="568E75B1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38235</w:t>
            </w:r>
          </w:p>
        </w:tc>
      </w:tr>
      <w:tr w:rsidR="00A93D05" w14:paraId="0D4F1237" w14:textId="77777777" w:rsidTr="00AA29F7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458AD6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0EBE220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4EA9CF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D54F48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31E8" w14:textId="34B7A6E6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Fron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6653" w14:textId="3245FBAA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21324</w:t>
            </w:r>
          </w:p>
        </w:tc>
      </w:tr>
      <w:tr w:rsidR="00A93D05" w14:paraId="3E190426" w14:textId="77777777" w:rsidTr="00AA29F7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2CEBCC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5EAED9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66AE72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3F2FBE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6E42" w14:textId="565C487D" w:rsidR="00A93D05" w:rsidRDefault="00A93D0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A93D05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927A" w14:textId="41D485F8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40441</w:t>
            </w:r>
          </w:p>
        </w:tc>
      </w:tr>
      <w:tr w:rsidR="00590BB9" w14:paraId="31D9674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A7E3B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19 (S8-D2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96464" w14:textId="2F3267F3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</w:t>
            </w:r>
            <w:r w:rsidR="00474AD6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2AB1" w14:textId="66B045F8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="00474AD6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BA46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4CDF" w14:textId="777DE94C" w:rsidR="00590BB9" w:rsidRDefault="00FA75EA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FA75EA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D7DB" w14:textId="346BFC86" w:rsidR="00590BB9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A75EA">
              <w:rPr>
                <w:rFonts w:eastAsia="等线" w:cs="Times New Roman"/>
                <w:color w:val="000000"/>
                <w:szCs w:val="21"/>
              </w:rPr>
              <w:t>0.53488</w:t>
            </w:r>
          </w:p>
        </w:tc>
      </w:tr>
      <w:tr w:rsidR="00FA75EA" w14:paraId="2064AC9B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9FBC7" w14:textId="77777777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CB3CC" w14:textId="77777777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A5CEB" w14:textId="77777777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B8BFA" w14:textId="77777777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98D0" w14:textId="4CD3325D" w:rsidR="00FA75EA" w:rsidRDefault="00FA75EA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FA75EA">
              <w:rPr>
                <w:rFonts w:eastAsia="等线" w:cs="Times New Roman"/>
                <w:color w:val="000000"/>
                <w:szCs w:val="21"/>
              </w:rPr>
              <w:t>Frontal_Mid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36BC" w14:textId="2DC37A85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A75EA">
              <w:rPr>
                <w:rFonts w:eastAsia="等线" w:cs="Times New Roman"/>
                <w:color w:val="000000"/>
                <w:szCs w:val="21"/>
              </w:rPr>
              <w:t>0.33721</w:t>
            </w:r>
          </w:p>
        </w:tc>
      </w:tr>
      <w:tr w:rsidR="00FA75EA" w14:paraId="6B254756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3C596" w14:textId="77777777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FF597" w14:textId="77777777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D837E" w14:textId="77777777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A1FE2" w14:textId="77777777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1A42" w14:textId="2F5E3991" w:rsidR="00FA75EA" w:rsidRDefault="00FA75EA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FA75EA">
              <w:rPr>
                <w:rFonts w:eastAsia="等线" w:cs="Times New Roman"/>
                <w:color w:val="000000"/>
                <w:szCs w:val="21"/>
              </w:rPr>
              <w:t>Frontal_Inf_Tri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4B3E" w14:textId="3F4011FD" w:rsidR="00FA75EA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A75EA">
              <w:rPr>
                <w:rFonts w:eastAsia="等线" w:cs="Times New Roman"/>
                <w:color w:val="000000"/>
                <w:szCs w:val="21"/>
              </w:rPr>
              <w:t>0.073643</w:t>
            </w:r>
          </w:p>
        </w:tc>
      </w:tr>
      <w:tr w:rsidR="00590BB9" w14:paraId="284231E8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5D174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52762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8C7A8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045999B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C638" w14:textId="2939F44F" w:rsidR="00590BB9" w:rsidRDefault="00FA75EA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FA75EA">
              <w:rPr>
                <w:rFonts w:eastAsia="等线" w:cs="Times New Roman"/>
                <w:color w:val="000000"/>
                <w:szCs w:val="21"/>
              </w:rPr>
              <w:t>Frontal_Inf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3660" w14:textId="17FEF04D" w:rsidR="00590BB9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A75EA">
              <w:rPr>
                <w:rFonts w:eastAsia="等线" w:cs="Times New Roman"/>
                <w:color w:val="000000"/>
                <w:szCs w:val="21"/>
              </w:rPr>
              <w:t xml:space="preserve">  0.054264</w:t>
            </w:r>
          </w:p>
        </w:tc>
      </w:tr>
      <w:tr w:rsidR="00590BB9" w14:paraId="50E84FF3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6C19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0 (S8-D7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CB441" w14:textId="2A60C140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="00474AD6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EBCA" w14:textId="7ABC96A9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</w:t>
            </w:r>
            <w:r w:rsidR="00474AD6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19DD8" w14:textId="3F2E4FF1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2BCE" w14:textId="52D7ED6D" w:rsidR="00590BB9" w:rsidRDefault="00FA75EA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FA75EA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4A7D" w14:textId="15E577D0" w:rsidR="00590BB9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A75EA">
              <w:rPr>
                <w:rFonts w:eastAsia="等线" w:cs="Times New Roman"/>
                <w:color w:val="000000"/>
                <w:szCs w:val="21"/>
              </w:rPr>
              <w:t>0.53309</w:t>
            </w:r>
          </w:p>
        </w:tc>
      </w:tr>
      <w:tr w:rsidR="00590BB9" w14:paraId="107B899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4FF64A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A86CF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6A2CB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41ECD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4905" w14:textId="40BC6117" w:rsidR="00590BB9" w:rsidRDefault="00FA75EA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FA75EA">
              <w:rPr>
                <w:rFonts w:eastAsia="等线" w:cs="Times New Roman"/>
                <w:color w:val="000000"/>
                <w:szCs w:val="21"/>
              </w:rPr>
              <w:t>Frontal_Inf_Tri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3403" w14:textId="1F3232D8" w:rsidR="00590BB9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A75EA">
              <w:rPr>
                <w:rFonts w:eastAsia="等线" w:cs="Times New Roman"/>
                <w:color w:val="000000"/>
                <w:szCs w:val="21"/>
              </w:rPr>
              <w:t>0.46691</w:t>
            </w:r>
          </w:p>
        </w:tc>
      </w:tr>
      <w:tr w:rsidR="00590BB9" w14:paraId="1F1D0CFA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B5EAB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1 (S8-D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BB205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932D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172A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0C6C" w14:textId="0973462C" w:rsidR="00590BB9" w:rsidRDefault="00FA75EA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FA75EA">
              <w:rPr>
                <w:rFonts w:eastAsia="等线" w:cs="Times New Roman"/>
                <w:color w:val="000000"/>
                <w:szCs w:val="21"/>
              </w:rPr>
              <w:t>Fron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6033" w14:textId="0E393821" w:rsidR="00590BB9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A75EA">
              <w:rPr>
                <w:rFonts w:eastAsia="等线" w:cs="Times New Roman"/>
                <w:color w:val="000000"/>
                <w:szCs w:val="21"/>
              </w:rPr>
              <w:t>0.27642</w:t>
            </w:r>
          </w:p>
        </w:tc>
      </w:tr>
      <w:tr w:rsidR="00590BB9" w14:paraId="1336C207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78FBD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212F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F38C5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1B4A2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873E" w14:textId="2657B7F7" w:rsidR="00590BB9" w:rsidRDefault="00FA75EA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FA75EA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0793" w14:textId="442B02B6" w:rsidR="00590BB9" w:rsidRDefault="00FA75EA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A75EA">
              <w:rPr>
                <w:rFonts w:eastAsia="等线" w:cs="Times New Roman"/>
                <w:color w:val="000000"/>
                <w:szCs w:val="21"/>
              </w:rPr>
              <w:t xml:space="preserve">  0.72358</w:t>
            </w:r>
          </w:p>
        </w:tc>
      </w:tr>
      <w:tr w:rsidR="00590BB9" w14:paraId="71AF4684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E549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2 (S9-D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1159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5A2FD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A7DA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57C6" w14:textId="4505C35D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1F6B" w14:textId="0924A486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018987</w:t>
            </w:r>
          </w:p>
        </w:tc>
      </w:tr>
      <w:tr w:rsidR="00614795" w14:paraId="55689DA5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0865B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F0F1A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1B35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79406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86DE" w14:textId="58AF5FAF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C093" w14:textId="5DC86512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 xml:space="preserve">  0.041139</w:t>
            </w:r>
          </w:p>
        </w:tc>
      </w:tr>
      <w:tr w:rsidR="00614795" w14:paraId="1BCF4DA0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E5BC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31B56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C9B5F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14489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F802" w14:textId="2717D767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Medi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666E" w14:textId="6BDA4CD0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22785</w:t>
            </w:r>
          </w:p>
        </w:tc>
      </w:tr>
      <w:tr w:rsidR="00614795" w14:paraId="27101D33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04AEF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79A00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BD07B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A00D5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D8D9" w14:textId="26D7279F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Medi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E521" w14:textId="30C1A945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47468</w:t>
            </w:r>
          </w:p>
        </w:tc>
      </w:tr>
      <w:tr w:rsidR="00614795" w14:paraId="2FB2296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FDBC0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E0096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937F0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3AF11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FC33" w14:textId="68C69F38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Mid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0A98" w14:textId="10879084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10759</w:t>
            </w:r>
          </w:p>
        </w:tc>
      </w:tr>
      <w:tr w:rsidR="00614795" w14:paraId="37D323E8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3E6F4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00478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43A9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8A2F4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4E72" w14:textId="1F57077A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Mid_Orb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4329" w14:textId="36EFC02E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12975</w:t>
            </w:r>
          </w:p>
        </w:tc>
      </w:tr>
      <w:tr w:rsidR="00590BB9" w14:paraId="4E3F3BBE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123C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3 (S9-D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72E0A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E02E2" w14:textId="431755AA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17C5C" w14:textId="77C2C24A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</w:t>
            </w:r>
            <w:r w:rsidR="00474AD6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8A3E" w14:textId="2D939BA2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6EE6" w14:textId="5BD4A205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60825</w:t>
            </w:r>
          </w:p>
        </w:tc>
      </w:tr>
      <w:tr w:rsidR="00614795" w14:paraId="3BEB687C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D96C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8F7DA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92416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A3B2E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2FB8" w14:textId="60E8B448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A825" w14:textId="529C9388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 xml:space="preserve">  0.020619</w:t>
            </w:r>
          </w:p>
        </w:tc>
      </w:tr>
      <w:tr w:rsidR="00614795" w14:paraId="5E1B6B3A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151C1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A2EAF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DB3AE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31EB0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FED0" w14:textId="5A5923B8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Medi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1FDE" w14:textId="66C94658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37113</w:t>
            </w:r>
          </w:p>
        </w:tc>
      </w:tr>
      <w:tr w:rsidR="00590BB9" w14:paraId="4C55864E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3C11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4 (S9-D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44E4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C97D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08AE3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156F" w14:textId="28BC2376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1D8A" w14:textId="77A2869A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59028</w:t>
            </w:r>
          </w:p>
        </w:tc>
      </w:tr>
      <w:tr w:rsidR="00614795" w14:paraId="6D92DD58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3AA48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842B3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3D639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E12A9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C1F3" w14:textId="54A922A2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Medi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57F9" w14:textId="7E23DDC2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40972</w:t>
            </w:r>
          </w:p>
        </w:tc>
      </w:tr>
      <w:tr w:rsidR="00590BB9" w14:paraId="1A937C80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2E7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5 (S10-D4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838D5" w14:textId="141159BE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4</w:t>
            </w:r>
            <w:r w:rsidR="00474AD6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91B6B" w14:textId="1091536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="00474AD6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DC21E" w14:textId="5C83D477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E89D" w14:textId="767262BC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C892" w14:textId="0C5FA1AD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48846</w:t>
            </w:r>
          </w:p>
        </w:tc>
      </w:tr>
      <w:tr w:rsidR="00614795" w14:paraId="2FB11333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E4DB4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7B8AD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486DD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80BC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9755" w14:textId="066D2407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Mid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70BE" w14:textId="2AE1A2DA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39231</w:t>
            </w:r>
          </w:p>
        </w:tc>
      </w:tr>
      <w:tr w:rsidR="00614795" w14:paraId="324B522D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87DCD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ED028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4483A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3ADAB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3AE0" w14:textId="371D9F18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Inf_Tri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529E" w14:textId="0C8A260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11538</w:t>
            </w:r>
          </w:p>
        </w:tc>
      </w:tr>
      <w:tr w:rsidR="00590BB9" w14:paraId="0D44F78D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1C0DB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A482AA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9959C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17078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C21F" w14:textId="1D42AFF3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Inf_Orb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17AC" w14:textId="2264B540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0038462</w:t>
            </w:r>
          </w:p>
        </w:tc>
      </w:tr>
      <w:tr w:rsidR="00590BB9" w14:paraId="24A1CB7C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9A5BB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6 (S10-D9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7B1A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34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82346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0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DFDB6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FB53" w14:textId="3BA555E4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4837" w14:textId="50DCE272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27888</w:t>
            </w:r>
          </w:p>
        </w:tc>
      </w:tr>
      <w:tr w:rsidR="00590BB9" w14:paraId="06DBF7DC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08148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099AD9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6865C0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86947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BF4C" w14:textId="44CE5BD2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CDDA" w14:textId="44E8085B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72112</w:t>
            </w:r>
          </w:p>
        </w:tc>
      </w:tr>
      <w:tr w:rsidR="00614795" w14:paraId="5E95A700" w14:textId="77777777" w:rsidTr="00C13C7B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C05A7C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7 (S10-D10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5C1D4A" w14:textId="257C937D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5</w:t>
            </w:r>
            <w:r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DC7C58" w14:textId="393ABDFA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</w:t>
            </w: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9B1B5B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2E4E" w14:textId="00CAFE56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1B50" w14:textId="068BEBEF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23022</w:t>
            </w:r>
          </w:p>
        </w:tc>
      </w:tr>
      <w:tr w:rsidR="00614795" w14:paraId="3C7D813E" w14:textId="77777777" w:rsidTr="00C13C7B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0FA43D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1CA509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F3FAD3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EA3F1A" w14:textId="77777777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A91A" w14:textId="4C5555D7" w:rsidR="00614795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Inf_Tri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306D" w14:textId="40E6D644" w:rsidR="00614795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76978</w:t>
            </w:r>
          </w:p>
        </w:tc>
      </w:tr>
      <w:tr w:rsidR="00590BB9" w14:paraId="3299336D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3480B8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8 (S11-D5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AE4E4" w14:textId="0C771B1F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</w:t>
            </w:r>
            <w:r w:rsidR="00474AD6">
              <w:rPr>
                <w:rFonts w:eastAsia="等线" w:cs="Times New Roman"/>
                <w:color w:val="000000"/>
                <w:szCs w:val="21"/>
              </w:rPr>
              <w:t>59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6BD4B3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CB90A6" w14:textId="72CA92D3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</w:t>
            </w:r>
            <w:r w:rsidR="00474AD6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FDEF" w14:textId="097D09FA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Pre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7FB3" w14:textId="1CF460D6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36727</w:t>
            </w:r>
          </w:p>
        </w:tc>
      </w:tr>
      <w:tr w:rsidR="00590BB9" w14:paraId="25F5F7AA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56A4D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FE36C1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874682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A8AC23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9C6D" w14:textId="550A5C20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Pre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AFAF" w14:textId="6633C13D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36727</w:t>
            </w:r>
          </w:p>
        </w:tc>
      </w:tr>
      <w:tr w:rsidR="00590BB9" w14:paraId="1E96E064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B0E5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29 (S11-D1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335A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DBA5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21BFB" w14:textId="33F60A9A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</w:t>
            </w:r>
            <w:r w:rsidR="00474AD6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4293" w14:textId="557B918C" w:rsidR="00590BB9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Pre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EBCD" w14:textId="008B8F0A" w:rsidR="00590BB9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728</w:t>
            </w:r>
          </w:p>
        </w:tc>
      </w:tr>
      <w:tr w:rsidR="00B46942" w14:paraId="0A06F731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3C913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58A09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5497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2C5BF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26A1" w14:textId="6E7D3C34" w:rsidR="00B46942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Fron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9F32" w14:textId="04FB2AAF" w:rsidR="00B46942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028</w:t>
            </w:r>
          </w:p>
        </w:tc>
      </w:tr>
      <w:tr w:rsidR="00B46942" w14:paraId="45134DB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43C69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E480F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F3EF8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F6990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9F5D" w14:textId="71874C0B" w:rsidR="00B46942" w:rsidRDefault="00614795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614795">
              <w:rPr>
                <w:rFonts w:eastAsia="等线" w:cs="Times New Roman"/>
                <w:color w:val="000000"/>
                <w:szCs w:val="21"/>
              </w:rPr>
              <w:t>Post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9BC2" w14:textId="32A129F5" w:rsidR="00B46942" w:rsidRDefault="0061479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614795">
              <w:rPr>
                <w:rFonts w:eastAsia="等线" w:cs="Times New Roman"/>
                <w:color w:val="000000"/>
                <w:szCs w:val="21"/>
              </w:rPr>
              <w:t>0.244</w:t>
            </w:r>
          </w:p>
        </w:tc>
      </w:tr>
      <w:tr w:rsidR="00590BB9" w14:paraId="5A2AE79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B30A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30 (S12-D12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52ADE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1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A37BB" w14:textId="34EA38B3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2</w:t>
            </w:r>
            <w:r w:rsidR="00474AD6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8B36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4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937F" w14:textId="390AB219" w:rsidR="00590BB9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Pre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57BC" w14:textId="6A5F4C5C" w:rsidR="00590BB9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68404</w:t>
            </w:r>
          </w:p>
        </w:tc>
      </w:tr>
      <w:tr w:rsidR="00590BB9" w14:paraId="67005F6E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04B09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F6F43C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046CCD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CEC77F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1081" w14:textId="73F92B9A" w:rsidR="00590BB9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Post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F5A3" w14:textId="6501591C" w:rsidR="00590BB9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31596</w:t>
            </w:r>
          </w:p>
        </w:tc>
      </w:tr>
      <w:tr w:rsidR="00B46942" w14:paraId="62E64CA9" w14:textId="77777777" w:rsidTr="0005168A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59EC96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31 (S12-D13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D5E000" w14:textId="21B6DBC4" w:rsidR="00B46942" w:rsidRDefault="00B46942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1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1"/>
                <w:lang w:eastAsia="zh-CN"/>
              </w:rPr>
              <w:t>9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FF51F8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F85523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E279" w14:textId="72DA5EF8" w:rsidR="00B46942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Precentral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3617" w14:textId="4863F166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086331</w:t>
            </w:r>
          </w:p>
        </w:tc>
      </w:tr>
      <w:tr w:rsidR="00B46942" w14:paraId="75B17877" w14:textId="77777777" w:rsidTr="0005168A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B9CBDA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CE5259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39E63E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A429E0F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6E82" w14:textId="124E8188" w:rsidR="00B46942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Fron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2885" w14:textId="3D30BAAF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88849</w:t>
            </w:r>
          </w:p>
        </w:tc>
      </w:tr>
      <w:tr w:rsidR="00B46942" w14:paraId="3665E9E3" w14:textId="77777777" w:rsidTr="0005168A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5B3B9A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0A8BB1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9DCBCE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A09B1F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9C5A" w14:textId="645B0152" w:rsidR="00B46942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Frontal_Mid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E2FC" w14:textId="1176A33E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02518</w:t>
            </w:r>
          </w:p>
        </w:tc>
      </w:tr>
      <w:tr w:rsidR="00B46942" w14:paraId="50AA521B" w14:textId="77777777" w:rsidTr="0061745C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17E3C2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32 (S13-D11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8966B1" w14:textId="1733CCAD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4</w:t>
            </w: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354647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24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D5F18D" w14:textId="5F5074FE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  <w:r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8D4F" w14:textId="74563190" w:rsidR="00B46942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Pre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D66E" w14:textId="0F6148EF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46739</w:t>
            </w:r>
          </w:p>
        </w:tc>
      </w:tr>
      <w:tr w:rsidR="00B46942" w14:paraId="29C3B0DD" w14:textId="77777777" w:rsidTr="0061745C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71493D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137164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F1E710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3A3391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2AF3" w14:textId="29B868EF" w:rsidR="00B46942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Post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8E0F" w14:textId="2237B046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53261</w:t>
            </w:r>
          </w:p>
        </w:tc>
      </w:tr>
      <w:tr w:rsidR="00590BB9" w14:paraId="38FC69D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CB797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33 (S13-D14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BF745" w14:textId="5531E82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3</w:t>
            </w:r>
            <w:r w:rsidR="00474AD6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9DCA0" w14:textId="0BC66FE2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2</w:t>
            </w:r>
            <w:r w:rsidR="00474AD6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18F56" w14:textId="5E1A6996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4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AC55" w14:textId="4C94EB5D" w:rsidR="00590BB9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Pre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2DC4" w14:textId="08162FF9" w:rsidR="00590BB9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73244</w:t>
            </w:r>
          </w:p>
        </w:tc>
      </w:tr>
      <w:tr w:rsidR="00590BB9" w14:paraId="76E4C3ED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767264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0F5320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BF4C292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D953FA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57E3" w14:textId="2609447B" w:rsidR="00590BB9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Post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96E7" w14:textId="563B071F" w:rsidR="00590BB9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26756</w:t>
            </w:r>
          </w:p>
        </w:tc>
      </w:tr>
      <w:tr w:rsidR="00590BB9" w14:paraId="3FC70B5B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D4A37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34 (S14-D1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50834" w14:textId="7199A1AA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4</w:t>
            </w:r>
            <w:r w:rsidR="00474AD6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8A621" w14:textId="69B81775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A27C3" w14:textId="77777777" w:rsidR="00590BB9" w:rsidRDefault="00590BB9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3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53A1" w14:textId="5B73F2E9" w:rsidR="00590BB9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Pre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47FD" w14:textId="5B6FAE4F" w:rsidR="00590BB9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73308</w:t>
            </w:r>
          </w:p>
        </w:tc>
      </w:tr>
      <w:tr w:rsidR="00B46942" w14:paraId="13AC8B72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6C619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A8E58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3709B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3AB5A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4DC9" w14:textId="0A3ABA07" w:rsidR="00B46942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Fron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EF0D" w14:textId="0718BF4D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041353</w:t>
            </w:r>
          </w:p>
        </w:tc>
      </w:tr>
      <w:tr w:rsidR="00B46942" w14:paraId="574F2FE5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A233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F3D3E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D4EA3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E9842" w14:textId="77777777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FC09" w14:textId="09FF48CE" w:rsidR="00B46942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rPr>
                <w:rFonts w:eastAsia="等线" w:cs="Times New Roman"/>
                <w:color w:val="000000"/>
                <w:szCs w:val="21"/>
              </w:rPr>
              <w:t>Fron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B9DD" w14:textId="29784C6D" w:rsidR="00B46942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22556</w:t>
            </w:r>
          </w:p>
        </w:tc>
      </w:tr>
      <w:tr w:rsidR="00A93D05" w14:paraId="782CCBBB" w14:textId="77777777" w:rsidTr="00B17945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0B74A1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H35 (S14-D14)</w:t>
            </w:r>
          </w:p>
        </w:tc>
        <w:tc>
          <w:tcPr>
            <w:tcW w:w="2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8624C6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30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D8310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D9F36D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64AE" w14:textId="2198CB66" w:rsidR="00A93D05" w:rsidRDefault="00B46942" w:rsidP="00087181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B46942">
              <w:t>Precentral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3702" w14:textId="7BBD5524" w:rsidR="00A93D05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22378</w:t>
            </w:r>
          </w:p>
        </w:tc>
      </w:tr>
      <w:tr w:rsidR="00A93D05" w14:paraId="22F761D6" w14:textId="77777777" w:rsidTr="00B17945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3A510D0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82BEEC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8E348E4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700EB2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A187" w14:textId="7DBFC33F" w:rsidR="00A93D05" w:rsidRDefault="00B46942" w:rsidP="00087181">
            <w:pPr>
              <w:spacing w:before="0" w:after="0"/>
            </w:pPr>
            <w:proofErr w:type="spellStart"/>
            <w:r w:rsidRPr="00B46942">
              <w:t>Fron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69DF" w14:textId="493119F3" w:rsidR="00A93D05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61888</w:t>
            </w:r>
          </w:p>
        </w:tc>
      </w:tr>
      <w:tr w:rsidR="00A93D05" w14:paraId="6E571DC2" w14:textId="77777777" w:rsidTr="00B17945">
        <w:trPr>
          <w:gridAfter w:val="1"/>
          <w:wAfter w:w="22" w:type="pct"/>
          <w:trHeight w:val="340"/>
          <w:jc w:val="center"/>
        </w:trPr>
        <w:tc>
          <w:tcPr>
            <w:tcW w:w="9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F5BE99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9DC999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4BE081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F07A3F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A45E" w14:textId="40B234C2" w:rsidR="00A93D05" w:rsidRDefault="00B46942" w:rsidP="00087181">
            <w:pPr>
              <w:spacing w:before="0" w:after="0"/>
            </w:pPr>
            <w:proofErr w:type="spellStart"/>
            <w:r w:rsidRPr="00B46942">
              <w:t>Fron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900C" w14:textId="11D23B14" w:rsidR="00A93D05" w:rsidRDefault="00B46942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B46942">
              <w:rPr>
                <w:rFonts w:eastAsia="等线" w:cs="Times New Roman"/>
                <w:color w:val="000000"/>
                <w:szCs w:val="21"/>
              </w:rPr>
              <w:t>0.15734</w:t>
            </w:r>
          </w:p>
        </w:tc>
      </w:tr>
      <w:tr w:rsidR="00590BB9" w14:paraId="4C1B11B5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69C0B" w14:textId="5CD356E1" w:rsidR="00590BB9" w:rsidRDefault="0055674F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55674F">
              <w:rPr>
                <w:rFonts w:eastAsia="等线" w:cs="Times New Roman"/>
                <w:color w:val="000000"/>
                <w:szCs w:val="21"/>
              </w:rPr>
              <w:t>CH36 (S15-D1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D3AAD" w14:textId="10596386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3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0A8E2" w14:textId="3E5B27FD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-89 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BBC1F" w14:textId="4A19F531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B8D2" w14:textId="0F9ECD79" w:rsidR="00590BB9" w:rsidRDefault="00A93D05" w:rsidP="00087181">
            <w:pPr>
              <w:spacing w:before="0" w:after="0"/>
            </w:pPr>
            <w:proofErr w:type="spellStart"/>
            <w:r w:rsidRPr="00A93D05">
              <w:t>Occipi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15AB" w14:textId="1D605369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55882</w:t>
            </w:r>
          </w:p>
        </w:tc>
      </w:tr>
      <w:tr w:rsidR="00A93D05" w14:paraId="6536560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D2236" w14:textId="77777777" w:rsidR="00A93D05" w:rsidRP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6349A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CE09F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20428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6EE9" w14:textId="5A3D4A03" w:rsidR="00A93D05" w:rsidRDefault="00A93D05" w:rsidP="00087181">
            <w:pPr>
              <w:spacing w:before="0" w:after="0"/>
            </w:pPr>
            <w:proofErr w:type="spellStart"/>
            <w:r w:rsidRPr="00A93D05">
              <w:t>Occipital_Mid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CE91" w14:textId="29648F1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44118</w:t>
            </w:r>
          </w:p>
        </w:tc>
      </w:tr>
      <w:tr w:rsidR="00590BB9" w14:paraId="4EEE91E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60106" w14:textId="50850575" w:rsidR="00590BB9" w:rsidRDefault="0055674F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55674F">
              <w:rPr>
                <w:rFonts w:eastAsia="等线" w:cs="Times New Roman"/>
                <w:color w:val="000000"/>
                <w:szCs w:val="21"/>
              </w:rPr>
              <w:t>CH37 (S16-D1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1ED70" w14:textId="39BCA7FE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2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ECC9E" w14:textId="5B27550A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-101  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C753C" w14:textId="158591AB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3C3C" w14:textId="7C4D319F" w:rsidR="00590BB9" w:rsidRDefault="00A93D05" w:rsidP="00087181">
            <w:pPr>
              <w:spacing w:before="0" w:after="0"/>
            </w:pPr>
            <w:proofErr w:type="spellStart"/>
            <w:r w:rsidRPr="00A93D05">
              <w:t>Cuneus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C7E6" w14:textId="698188A8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07971</w:t>
            </w:r>
          </w:p>
        </w:tc>
      </w:tr>
      <w:tr w:rsidR="00A93D05" w14:paraId="3541160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E5164" w14:textId="77777777" w:rsidR="00A93D05" w:rsidRP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54A22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9EE45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6808A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262C" w14:textId="3875AD7A" w:rsidR="00A93D05" w:rsidRDefault="00A93D05" w:rsidP="00087181">
            <w:pPr>
              <w:spacing w:before="0" w:after="0"/>
            </w:pPr>
            <w:proofErr w:type="spellStart"/>
            <w:r w:rsidRPr="00A93D05">
              <w:t>Occipi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1929" w14:textId="4295022E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89855</w:t>
            </w:r>
          </w:p>
        </w:tc>
      </w:tr>
      <w:tr w:rsidR="00A93D05" w14:paraId="0C71E9D5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AB99D" w14:textId="77777777" w:rsidR="00A93D05" w:rsidRP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F8FCE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CAE86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189A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C88D" w14:textId="158CFFF5" w:rsidR="00A93D05" w:rsidRDefault="00A93D05" w:rsidP="00087181">
            <w:pPr>
              <w:spacing w:before="0" w:after="0"/>
            </w:pPr>
            <w:proofErr w:type="spellStart"/>
            <w:r w:rsidRPr="00A93D05">
              <w:t>Occipital_Mid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A5C2" w14:textId="0AADA4B9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021739</w:t>
            </w:r>
          </w:p>
        </w:tc>
      </w:tr>
      <w:tr w:rsidR="00590BB9" w14:paraId="63F49807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0A96" w14:textId="4BBCC7B4" w:rsidR="00590BB9" w:rsidRDefault="0055674F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55674F">
              <w:rPr>
                <w:rFonts w:eastAsia="等线" w:cs="Times New Roman"/>
                <w:color w:val="000000"/>
                <w:szCs w:val="21"/>
              </w:rPr>
              <w:t>CH38 (S17-D1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AEF49" w14:textId="257E47A9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1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AB8B5" w14:textId="722A22AB" w:rsidR="00590BB9" w:rsidRDefault="00474AD6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1"/>
                <w:lang w:eastAsia="zh-CN"/>
              </w:rPr>
              <w:t>-</w:t>
            </w:r>
            <w:r w:rsidRPr="00474AD6">
              <w:rPr>
                <w:rFonts w:eastAsia="等线" w:cs="Times New Roman"/>
                <w:color w:val="000000"/>
                <w:szCs w:val="21"/>
              </w:rPr>
              <w:t xml:space="preserve">96 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CD4E5" w14:textId="41B259C1" w:rsidR="00590BB9" w:rsidRDefault="00474AD6" w:rsidP="00474AD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>31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0033" w14:textId="5D441D4A" w:rsidR="00590BB9" w:rsidRDefault="00A93D05" w:rsidP="00087181">
            <w:pPr>
              <w:spacing w:before="0" w:after="0"/>
            </w:pPr>
            <w:proofErr w:type="spellStart"/>
            <w:r w:rsidRPr="00A93D05">
              <w:t>Cuneus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8868" w14:textId="7BBFDDD1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066176</w:t>
            </w:r>
          </w:p>
        </w:tc>
      </w:tr>
      <w:tr w:rsidR="00A93D05" w14:paraId="47296C6E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CD7B1" w14:textId="77777777" w:rsidR="00A93D05" w:rsidRP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B5707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66417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A70D8" w14:textId="77777777" w:rsidR="00A93D05" w:rsidRPr="00474AD6" w:rsidRDefault="00A93D05" w:rsidP="00474AD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C193" w14:textId="19247E12" w:rsidR="00A93D05" w:rsidRDefault="00A93D05" w:rsidP="00087181">
            <w:pPr>
              <w:spacing w:before="0" w:after="0"/>
            </w:pPr>
            <w:proofErr w:type="spellStart"/>
            <w:r w:rsidRPr="00A93D05">
              <w:t>Cuneus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D33B" w14:textId="04318B76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21324</w:t>
            </w:r>
          </w:p>
        </w:tc>
      </w:tr>
      <w:tr w:rsidR="00A93D05" w14:paraId="2F2D30D9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FF864" w14:textId="77777777" w:rsidR="00A93D05" w:rsidRP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D657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B96B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D3AB4" w14:textId="77777777" w:rsidR="00A93D05" w:rsidRPr="00474AD6" w:rsidRDefault="00A93D05" w:rsidP="00474AD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D664" w14:textId="28053861" w:rsidR="00A93D05" w:rsidRDefault="00A93D05" w:rsidP="00087181">
            <w:pPr>
              <w:spacing w:before="0" w:after="0"/>
            </w:pPr>
            <w:proofErr w:type="spellStart"/>
            <w:r w:rsidRPr="00A93D05">
              <w:t>Occipital_Sup_R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B3B7" w14:textId="2779BC17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72059</w:t>
            </w:r>
          </w:p>
        </w:tc>
      </w:tr>
      <w:tr w:rsidR="00590BB9" w14:paraId="715C1DF5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E9B4F" w14:textId="6A2C7F18" w:rsidR="00590BB9" w:rsidRDefault="0055674F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55674F">
              <w:rPr>
                <w:rFonts w:eastAsia="等线" w:cs="Times New Roman"/>
                <w:color w:val="000000"/>
                <w:szCs w:val="21"/>
              </w:rPr>
              <w:t>CH39 (S17-D1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90023" w14:textId="3AC9ED54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-1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721C5" w14:textId="4700F650" w:rsidR="00590BB9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-97 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7615A" w14:textId="0D928022" w:rsidR="00590BB9" w:rsidRDefault="00474AD6" w:rsidP="00474AD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3</w:t>
            </w:r>
            <w:r w:rsidRPr="00474AD6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8AEC" w14:textId="6B50B1C9" w:rsidR="00590BB9" w:rsidRDefault="00A93D05" w:rsidP="00087181">
            <w:pPr>
              <w:spacing w:before="0" w:after="0"/>
            </w:pPr>
            <w:proofErr w:type="spellStart"/>
            <w:r w:rsidRPr="00A93D05">
              <w:t>Cuneus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2F51" w14:textId="799D6D5F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11913</w:t>
            </w:r>
          </w:p>
        </w:tc>
      </w:tr>
      <w:tr w:rsidR="00A93D05" w14:paraId="6C38BA1A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ACBF5" w14:textId="77777777" w:rsidR="00A93D05" w:rsidRP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F5158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0608E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4FB47" w14:textId="77777777" w:rsidR="00A93D05" w:rsidRPr="00474AD6" w:rsidRDefault="00A93D05" w:rsidP="00474AD6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CEE0" w14:textId="11C14FFA" w:rsidR="00A93D05" w:rsidRDefault="00A93D05" w:rsidP="00087181">
            <w:pPr>
              <w:spacing w:before="0" w:after="0"/>
            </w:pPr>
            <w:proofErr w:type="spellStart"/>
            <w:r w:rsidRPr="00A93D05">
              <w:t>Occipi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396C" w14:textId="64F72D9B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88087</w:t>
            </w:r>
          </w:p>
        </w:tc>
      </w:tr>
      <w:tr w:rsidR="0055674F" w14:paraId="25884EDA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246AA" w14:textId="559BFA28" w:rsidR="0055674F" w:rsidRDefault="0055674F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55674F">
              <w:rPr>
                <w:rFonts w:eastAsia="等线" w:cs="Times New Roman"/>
                <w:color w:val="000000"/>
                <w:szCs w:val="21"/>
              </w:rPr>
              <w:t>CH40 (S18-D1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DC99D" w14:textId="7C132C3C" w:rsidR="0055674F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-2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C6E6C" w14:textId="1AB2560F" w:rsidR="0055674F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-101  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4C54E" w14:textId="73EAC4CA" w:rsidR="0055674F" w:rsidRDefault="00474AD6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474AD6">
              <w:rPr>
                <w:rFonts w:eastAsia="等线" w:cs="Times New Roman"/>
                <w:color w:val="000000"/>
                <w:szCs w:val="21"/>
              </w:rPr>
              <w:t xml:space="preserve"> 17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1149" w14:textId="09736998" w:rsidR="0055674F" w:rsidRDefault="00A93D05" w:rsidP="00087181">
            <w:pPr>
              <w:spacing w:before="0" w:after="0"/>
            </w:pPr>
            <w:proofErr w:type="spellStart"/>
            <w:r w:rsidRPr="00A93D05">
              <w:t>Occipi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FB8D" w14:textId="152FC722" w:rsid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36727</w:t>
            </w:r>
          </w:p>
        </w:tc>
      </w:tr>
      <w:tr w:rsidR="00A93D05" w14:paraId="1F38F011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B1E13" w14:textId="77777777" w:rsidR="00A93D05" w:rsidRP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DA63B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EEB6A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A345F" w14:textId="77777777" w:rsidR="00A93D05" w:rsidRPr="00474AD6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0BD0" w14:textId="2BA6980E" w:rsidR="00A93D05" w:rsidRDefault="00A93D05" w:rsidP="00087181">
            <w:pPr>
              <w:spacing w:before="0" w:after="0"/>
            </w:pPr>
            <w:proofErr w:type="spellStart"/>
            <w:r w:rsidRPr="00A93D05">
              <w:t>Occipi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E23D" w14:textId="4CA44EDA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63273</w:t>
            </w:r>
          </w:p>
        </w:tc>
      </w:tr>
      <w:tr w:rsidR="00590BB9" w14:paraId="2BE53D31" w14:textId="77777777" w:rsidTr="00A93D05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A9A97" w14:textId="65AD7C62" w:rsidR="00590BB9" w:rsidRDefault="0055674F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55674F">
              <w:rPr>
                <w:rFonts w:eastAsia="等线" w:cs="Times New Roman"/>
                <w:color w:val="000000"/>
                <w:szCs w:val="21"/>
              </w:rPr>
              <w:t>CH41 (S19-D1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9498F" w14:textId="03DE2249" w:rsidR="00590BB9" w:rsidRDefault="00474AD6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Cs w:val="21"/>
                <w:lang w:eastAsia="zh-CN"/>
              </w:rPr>
              <w:t>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796FE" w14:textId="6483672B" w:rsidR="00590BB9" w:rsidRDefault="00474AD6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Cs w:val="21"/>
                <w:lang w:eastAsia="zh-CN"/>
              </w:rPr>
              <w:t>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84FE9" w14:textId="181D2026" w:rsidR="00590BB9" w:rsidRDefault="00474AD6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Cs w:val="21"/>
                <w:lang w:eastAsia="zh-CN"/>
              </w:rPr>
              <w:t>1</w:t>
            </w:r>
          </w:p>
        </w:tc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7BFB" w14:textId="31240E87" w:rsidR="00590BB9" w:rsidRDefault="00A93D05" w:rsidP="00087181">
            <w:pPr>
              <w:spacing w:before="0" w:after="0"/>
            </w:pPr>
            <w:proofErr w:type="spellStart"/>
            <w:r w:rsidRPr="00A93D05">
              <w:t>Occipital_Sup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19F7" w14:textId="0821DC57" w:rsidR="00590BB9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>0.10256</w:t>
            </w:r>
          </w:p>
        </w:tc>
      </w:tr>
      <w:tr w:rsidR="00A93D05" w14:paraId="1FBB961F" w14:textId="77777777" w:rsidTr="00474AD6">
        <w:trPr>
          <w:gridAfter w:val="1"/>
          <w:wAfter w:w="22" w:type="pct"/>
          <w:trHeight w:val="340"/>
          <w:jc w:val="center"/>
        </w:trPr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ED8BF6" w14:textId="77777777" w:rsidR="00A93D05" w:rsidRPr="0055674F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1F2FC3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782C0C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3EAAE4" w14:textId="77777777" w:rsidR="00A93D05" w:rsidRDefault="00A93D05" w:rsidP="00087181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Cs w:val="21"/>
                <w:lang w:eastAsia="zh-CN"/>
              </w:rPr>
            </w:pPr>
          </w:p>
        </w:tc>
        <w:tc>
          <w:tcPr>
            <w:tcW w:w="2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2EC133" w14:textId="4F4E28C9" w:rsidR="00A93D05" w:rsidRDefault="00A93D05" w:rsidP="00087181">
            <w:pPr>
              <w:spacing w:before="0" w:after="0"/>
            </w:pPr>
            <w:proofErr w:type="spellStart"/>
            <w:r w:rsidRPr="00A93D05">
              <w:t>Occipital_Mid_L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B6893C" w14:textId="047F7566" w:rsidR="00A93D05" w:rsidRDefault="00A93D05" w:rsidP="0008718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93D05">
              <w:rPr>
                <w:rFonts w:eastAsia="等线" w:cs="Times New Roman"/>
                <w:color w:val="000000"/>
                <w:szCs w:val="21"/>
              </w:rPr>
              <w:t xml:space="preserve">  0.89744</w:t>
            </w:r>
          </w:p>
        </w:tc>
      </w:tr>
    </w:tbl>
    <w:p w14:paraId="4FB2B422" w14:textId="77777777" w:rsidR="00590BB9" w:rsidRDefault="00590BB9" w:rsidP="00D81D45">
      <w:pPr>
        <w:spacing w:before="0" w:after="0"/>
        <w:rPr>
          <w:rFonts w:ascii="Arial" w:hAnsi="Arial" w:cs="Arial"/>
          <w:b/>
          <w:bCs/>
          <w:sz w:val="22"/>
        </w:rPr>
      </w:pPr>
    </w:p>
    <w:p w14:paraId="1FB03E38" w14:textId="5C615C66" w:rsidR="00C50627" w:rsidRDefault="00C50627">
      <w:pPr>
        <w:spacing w:before="0" w:after="0"/>
      </w:pPr>
    </w:p>
    <w:sectPr w:rsidR="00C5062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84430" w14:textId="77777777" w:rsidR="00F356E4" w:rsidRDefault="00F356E4">
      <w:pPr>
        <w:spacing w:before="0" w:after="0"/>
      </w:pPr>
      <w:r>
        <w:separator/>
      </w:r>
    </w:p>
    <w:p w14:paraId="49CCCDD0" w14:textId="77777777" w:rsidR="00F356E4" w:rsidRDefault="00F356E4"/>
  </w:endnote>
  <w:endnote w:type="continuationSeparator" w:id="0">
    <w:p w14:paraId="1B236569" w14:textId="77777777" w:rsidR="00F356E4" w:rsidRDefault="00F356E4">
      <w:pPr>
        <w:spacing w:before="0" w:after="0"/>
      </w:pPr>
      <w:r>
        <w:continuationSeparator/>
      </w:r>
    </w:p>
    <w:p w14:paraId="37F63753" w14:textId="77777777" w:rsidR="00F356E4" w:rsidRDefault="00F356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A6561" w14:textId="77777777" w:rsidR="005356A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6491D0" wp14:editId="023AC8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121CAE" w14:textId="77777777" w:rsidR="005356A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6491D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9121CAE" w14:textId="77777777" w:rsidR="005356A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C2484" w14:textId="77777777" w:rsidR="005356A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224554" wp14:editId="51CA72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CE0F79" w14:textId="77777777" w:rsidR="005356A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2245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4CE0F79" w14:textId="77777777" w:rsidR="005356A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408658"/>
      <w:docPartObj>
        <w:docPartGallery w:val="Page Numbers (Bottom of Page)"/>
        <w:docPartUnique/>
      </w:docPartObj>
    </w:sdtPr>
    <w:sdtContent>
      <w:p w14:paraId="12C29C50" w14:textId="7CC6F576" w:rsidR="00F709BB" w:rsidRDefault="00F709BB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9579B30" w14:textId="77777777" w:rsidR="00F709BB" w:rsidRDefault="00F709B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16E7C" w14:textId="77777777" w:rsidR="00F356E4" w:rsidRDefault="00F356E4">
      <w:pPr>
        <w:spacing w:before="0" w:after="0"/>
      </w:pPr>
      <w:r>
        <w:separator/>
      </w:r>
    </w:p>
    <w:p w14:paraId="45684E55" w14:textId="77777777" w:rsidR="00F356E4" w:rsidRDefault="00F356E4"/>
  </w:footnote>
  <w:footnote w:type="continuationSeparator" w:id="0">
    <w:p w14:paraId="72D9D903" w14:textId="77777777" w:rsidR="00F356E4" w:rsidRDefault="00F356E4">
      <w:pPr>
        <w:spacing w:before="0" w:after="0"/>
      </w:pPr>
      <w:r>
        <w:continuationSeparator/>
      </w:r>
    </w:p>
    <w:p w14:paraId="2A673F01" w14:textId="77777777" w:rsidR="00F356E4" w:rsidRDefault="00F356E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A3359" w14:textId="77777777" w:rsidR="005356A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509BE" w14:textId="77777777" w:rsidR="005356A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EA3C1D2" wp14:editId="4B4F85D5">
          <wp:extent cx="1382395" cy="496570"/>
          <wp:effectExtent l="0" t="0" r="0" b="0"/>
          <wp:docPr id="15864868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ED00BAC8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0" w:firstLine="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36340188">
    <w:abstractNumId w:val="0"/>
  </w:num>
  <w:num w:numId="2" w16cid:durableId="1683312066">
    <w:abstractNumId w:val="1"/>
  </w:num>
  <w:num w:numId="3" w16cid:durableId="827551838">
    <w:abstractNumId w:val="0"/>
    <w:lvlOverride w:ilvl="0">
      <w:startOverride w:val="1"/>
    </w:lvlOverride>
    <w:lvlOverride w:ilvl="1">
      <w:startOverride w:val="3"/>
    </w:lvlOverride>
  </w:num>
  <w:num w:numId="4" w16cid:durableId="10743515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zNrIwMDYysLQ0NzNR0lEKTi0uzszPAykwrAUAv2f2ySwAAAA="/>
    <w:docVar w:name="commondata" w:val="eyJoZGlkIjoiMzdlZWUyOGQzM2RiNDY5ODA3MmYyMGM2NmJiOWJjM2EifQ=="/>
  </w:docVars>
  <w:rsids>
    <w:rsidRoot w:val="00803D24"/>
    <w:rsid w:val="000027CB"/>
    <w:rsid w:val="0001436A"/>
    <w:rsid w:val="00020361"/>
    <w:rsid w:val="00034304"/>
    <w:rsid w:val="00035434"/>
    <w:rsid w:val="00052A14"/>
    <w:rsid w:val="00061066"/>
    <w:rsid w:val="00065BAB"/>
    <w:rsid w:val="00077D53"/>
    <w:rsid w:val="000E7401"/>
    <w:rsid w:val="000F4401"/>
    <w:rsid w:val="00105FD9"/>
    <w:rsid w:val="00117666"/>
    <w:rsid w:val="0012689F"/>
    <w:rsid w:val="00140A99"/>
    <w:rsid w:val="001549D3"/>
    <w:rsid w:val="00160065"/>
    <w:rsid w:val="00177D84"/>
    <w:rsid w:val="0018434C"/>
    <w:rsid w:val="001A327C"/>
    <w:rsid w:val="001E08E8"/>
    <w:rsid w:val="001E5571"/>
    <w:rsid w:val="001F3166"/>
    <w:rsid w:val="0023271D"/>
    <w:rsid w:val="002439D8"/>
    <w:rsid w:val="00267D18"/>
    <w:rsid w:val="002868E2"/>
    <w:rsid w:val="002869C3"/>
    <w:rsid w:val="002936E4"/>
    <w:rsid w:val="002B4A57"/>
    <w:rsid w:val="002C74CA"/>
    <w:rsid w:val="0030421D"/>
    <w:rsid w:val="003544FB"/>
    <w:rsid w:val="003D114F"/>
    <w:rsid w:val="003D2F2D"/>
    <w:rsid w:val="00401590"/>
    <w:rsid w:val="0043222A"/>
    <w:rsid w:val="0043671B"/>
    <w:rsid w:val="00447801"/>
    <w:rsid w:val="0045212A"/>
    <w:rsid w:val="00452E9C"/>
    <w:rsid w:val="004735C8"/>
    <w:rsid w:val="00474AD6"/>
    <w:rsid w:val="004779CB"/>
    <w:rsid w:val="0048152B"/>
    <w:rsid w:val="004961FF"/>
    <w:rsid w:val="00500692"/>
    <w:rsid w:val="005055AB"/>
    <w:rsid w:val="00506BD0"/>
    <w:rsid w:val="00517A89"/>
    <w:rsid w:val="005250F2"/>
    <w:rsid w:val="005356A4"/>
    <w:rsid w:val="0055674F"/>
    <w:rsid w:val="0056101C"/>
    <w:rsid w:val="00590BB9"/>
    <w:rsid w:val="00593EEA"/>
    <w:rsid w:val="005A5EEE"/>
    <w:rsid w:val="005B01A6"/>
    <w:rsid w:val="005B299E"/>
    <w:rsid w:val="005F65B5"/>
    <w:rsid w:val="00614795"/>
    <w:rsid w:val="00614E1D"/>
    <w:rsid w:val="006375C7"/>
    <w:rsid w:val="00654E8F"/>
    <w:rsid w:val="00660D05"/>
    <w:rsid w:val="006820B1"/>
    <w:rsid w:val="006A1A22"/>
    <w:rsid w:val="006B7D14"/>
    <w:rsid w:val="006E7BFE"/>
    <w:rsid w:val="006F2887"/>
    <w:rsid w:val="0070153C"/>
    <w:rsid w:val="00701727"/>
    <w:rsid w:val="0070566C"/>
    <w:rsid w:val="00714C50"/>
    <w:rsid w:val="00725A7D"/>
    <w:rsid w:val="007501BE"/>
    <w:rsid w:val="00790BB3"/>
    <w:rsid w:val="007B2C4E"/>
    <w:rsid w:val="007C206C"/>
    <w:rsid w:val="007C3DF5"/>
    <w:rsid w:val="007D613D"/>
    <w:rsid w:val="00803D24"/>
    <w:rsid w:val="008070FA"/>
    <w:rsid w:val="00817DD6"/>
    <w:rsid w:val="008327A9"/>
    <w:rsid w:val="008524BB"/>
    <w:rsid w:val="0086397E"/>
    <w:rsid w:val="00885156"/>
    <w:rsid w:val="008F716F"/>
    <w:rsid w:val="009151AA"/>
    <w:rsid w:val="0093429D"/>
    <w:rsid w:val="00943573"/>
    <w:rsid w:val="00946381"/>
    <w:rsid w:val="00960F68"/>
    <w:rsid w:val="00970F7D"/>
    <w:rsid w:val="00985F60"/>
    <w:rsid w:val="00994A3D"/>
    <w:rsid w:val="009A1691"/>
    <w:rsid w:val="009C2B12"/>
    <w:rsid w:val="009C4FBE"/>
    <w:rsid w:val="009C70F3"/>
    <w:rsid w:val="009D453F"/>
    <w:rsid w:val="00A126A4"/>
    <w:rsid w:val="00A174D9"/>
    <w:rsid w:val="00A33CAE"/>
    <w:rsid w:val="00A569CD"/>
    <w:rsid w:val="00A93D05"/>
    <w:rsid w:val="00A96FA5"/>
    <w:rsid w:val="00AB2282"/>
    <w:rsid w:val="00AB6715"/>
    <w:rsid w:val="00AD4CF7"/>
    <w:rsid w:val="00AE52D5"/>
    <w:rsid w:val="00B1671E"/>
    <w:rsid w:val="00B25EB8"/>
    <w:rsid w:val="00B354E1"/>
    <w:rsid w:val="00B37F4D"/>
    <w:rsid w:val="00B46942"/>
    <w:rsid w:val="00B644F3"/>
    <w:rsid w:val="00B9032D"/>
    <w:rsid w:val="00C36F39"/>
    <w:rsid w:val="00C50627"/>
    <w:rsid w:val="00C52A7B"/>
    <w:rsid w:val="00C56BAF"/>
    <w:rsid w:val="00C57C68"/>
    <w:rsid w:val="00C679AA"/>
    <w:rsid w:val="00C75972"/>
    <w:rsid w:val="00CC0A3A"/>
    <w:rsid w:val="00CD066B"/>
    <w:rsid w:val="00CE4FEE"/>
    <w:rsid w:val="00D16554"/>
    <w:rsid w:val="00D6778D"/>
    <w:rsid w:val="00D81D45"/>
    <w:rsid w:val="00D844E5"/>
    <w:rsid w:val="00DB59C3"/>
    <w:rsid w:val="00DC259A"/>
    <w:rsid w:val="00DC4E71"/>
    <w:rsid w:val="00DE23E8"/>
    <w:rsid w:val="00E50AA9"/>
    <w:rsid w:val="00E52377"/>
    <w:rsid w:val="00E5788C"/>
    <w:rsid w:val="00E64E17"/>
    <w:rsid w:val="00E866C9"/>
    <w:rsid w:val="00EA3D3C"/>
    <w:rsid w:val="00ED0A6A"/>
    <w:rsid w:val="00EF0AE7"/>
    <w:rsid w:val="00F21167"/>
    <w:rsid w:val="00F356E4"/>
    <w:rsid w:val="00F46900"/>
    <w:rsid w:val="00F51D81"/>
    <w:rsid w:val="00F61D89"/>
    <w:rsid w:val="00F709BB"/>
    <w:rsid w:val="00F75140"/>
    <w:rsid w:val="00F97E6A"/>
    <w:rsid w:val="00FA75EA"/>
    <w:rsid w:val="00FE0472"/>
    <w:rsid w:val="00FF4667"/>
    <w:rsid w:val="00FF4E47"/>
    <w:rsid w:val="01C0309B"/>
    <w:rsid w:val="04356BAE"/>
    <w:rsid w:val="09C44AB1"/>
    <w:rsid w:val="0EC67904"/>
    <w:rsid w:val="4359650D"/>
    <w:rsid w:val="6FE24892"/>
    <w:rsid w:val="768216BE"/>
    <w:rsid w:val="7B043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005AF"/>
  <w15:docId w15:val="{CDBA077F-81ED-427B-B5CE-C3C22E85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0"/>
    <w:next w:val="a0"/>
    <w:link w:val="10"/>
    <w:autoRedefine/>
    <w:uiPriority w:val="2"/>
    <w:qFormat/>
    <w:rsid w:val="0048152B"/>
    <w:pPr>
      <w:numPr>
        <w:numId w:val="1"/>
      </w:numPr>
      <w:tabs>
        <w:tab w:val="left" w:pos="567"/>
      </w:tabs>
      <w:spacing w:before="24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rsid w:val="007D613D"/>
    <w:pPr>
      <w:numPr>
        <w:ilvl w:val="1"/>
      </w:numPr>
      <w:spacing w:after="200"/>
      <w:ind w:left="807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rsid w:val="00F709BB"/>
    <w:pPr>
      <w:keepNext/>
      <w:keepLines/>
      <w:numPr>
        <w:ilvl w:val="2"/>
        <w:numId w:val="1"/>
      </w:numPr>
      <w:tabs>
        <w:tab w:val="left" w:pos="567"/>
      </w:tabs>
      <w:spacing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sid w:val="0048152B"/>
    <w:rPr>
      <w:rFonts w:ascii="Times New Roman" w:eastAsiaTheme="minorHAnsi" w:hAnsi="Times New Roman"/>
      <w:b/>
      <w:sz w:val="24"/>
      <w:szCs w:val="22"/>
      <w:lang w:eastAsia="en-US"/>
    </w:rPr>
  </w:style>
  <w:style w:type="character" w:customStyle="1" w:styleId="20">
    <w:name w:val="标题 2 字符"/>
    <w:basedOn w:val="a1"/>
    <w:link w:val="2"/>
    <w:autoRedefine/>
    <w:uiPriority w:val="2"/>
    <w:qFormat/>
    <w:rsid w:val="007D613D"/>
    <w:rPr>
      <w:rFonts w:ascii="Times New Roman" w:eastAsiaTheme="minorHAnsi" w:hAnsi="Times New Roman"/>
      <w:b/>
      <w:sz w:val="24"/>
      <w:szCs w:val="22"/>
      <w:lang w:eastAsia="en-US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sid w:val="00F709BB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16">
    <w:name w:val="书目1"/>
    <w:basedOn w:val="a0"/>
    <w:next w:val="a0"/>
    <w:autoRedefine/>
    <w:uiPriority w:val="37"/>
    <w:unhideWhenUsed/>
    <w:qFormat/>
    <w:pPr>
      <w:tabs>
        <w:tab w:val="left" w:pos="384"/>
      </w:tabs>
      <w:ind w:left="384" w:hanging="384"/>
    </w:pPr>
  </w:style>
  <w:style w:type="paragraph" w:customStyle="1" w:styleId="21">
    <w:name w:val="书目2"/>
    <w:basedOn w:val="a0"/>
    <w:next w:val="a0"/>
    <w:autoRedefine/>
    <w:uiPriority w:val="37"/>
    <w:unhideWhenUsed/>
    <w:qFormat/>
    <w:pPr>
      <w:tabs>
        <w:tab w:val="left" w:pos="384"/>
      </w:tabs>
      <w:ind w:left="384" w:hanging="384"/>
    </w:pPr>
  </w:style>
  <w:style w:type="paragraph" w:customStyle="1" w:styleId="TableHeader">
    <w:name w:val="TableHeader"/>
    <w:basedOn w:val="a0"/>
    <w:rsid w:val="005055AB"/>
    <w:pPr>
      <w:spacing w:after="100" w:afterAutospacing="1"/>
    </w:pPr>
    <w:rPr>
      <w:rFonts w:eastAsia="宋体" w:cs="Times New Roman"/>
      <w:b/>
      <w:szCs w:val="24"/>
      <w:lang w:eastAsia="zh-CN"/>
    </w:rPr>
  </w:style>
  <w:style w:type="paragraph" w:customStyle="1" w:styleId="TableSubHead">
    <w:name w:val="TableSubHead"/>
    <w:basedOn w:val="TableHeader"/>
    <w:rsid w:val="005055AB"/>
  </w:style>
  <w:style w:type="paragraph" w:customStyle="1" w:styleId="TableNote">
    <w:name w:val="TableNote"/>
    <w:basedOn w:val="a0"/>
    <w:rsid w:val="005055AB"/>
    <w:pPr>
      <w:spacing w:before="0" w:after="0" w:line="300" w:lineRule="exact"/>
    </w:pPr>
    <w:rPr>
      <w:rFonts w:eastAsia="宋体" w:cs="Times New Roman"/>
      <w:szCs w:val="24"/>
      <w:lang w:eastAsia="zh-CN"/>
    </w:rPr>
  </w:style>
  <w:style w:type="character" w:customStyle="1" w:styleId="150">
    <w:name w:val="15"/>
    <w:basedOn w:val="a1"/>
    <w:rsid w:val="005055AB"/>
    <w:rPr>
      <w:rFonts w:ascii="Times New Roman" w:hAnsi="Times New Roman" w:cs="Times New Roman" w:hint="default"/>
      <w:color w:val="0000FF"/>
      <w:u w:val="single"/>
    </w:rPr>
  </w:style>
  <w:style w:type="paragraph" w:customStyle="1" w:styleId="31">
    <w:name w:val="书目3"/>
    <w:basedOn w:val="a0"/>
    <w:next w:val="a0"/>
    <w:semiHidden/>
    <w:rsid w:val="00F51D81"/>
    <w:pPr>
      <w:widowControl w:val="0"/>
      <w:spacing w:before="100" w:beforeAutospacing="1"/>
      <w:ind w:left="384" w:hanging="384"/>
      <w:jc w:val="both"/>
    </w:pPr>
    <w:rPr>
      <w:rFonts w:ascii="等线" w:eastAsia="等线" w:hAnsi="等线" w:cs="Times New Roman"/>
      <w:kern w:val="2"/>
      <w:sz w:val="21"/>
      <w:szCs w:val="21"/>
      <w:lang w:eastAsia="zh-CN"/>
    </w:rPr>
  </w:style>
  <w:style w:type="paragraph" w:styleId="aff4">
    <w:name w:val="Date"/>
    <w:basedOn w:val="a0"/>
    <w:next w:val="a0"/>
    <w:link w:val="aff5"/>
    <w:uiPriority w:val="99"/>
    <w:semiHidden/>
    <w:unhideWhenUsed/>
    <w:rsid w:val="0086397E"/>
    <w:pPr>
      <w:ind w:leftChars="2500" w:left="100"/>
    </w:pPr>
  </w:style>
  <w:style w:type="character" w:customStyle="1" w:styleId="aff5">
    <w:name w:val="日期 字符"/>
    <w:basedOn w:val="a1"/>
    <w:link w:val="aff4"/>
    <w:uiPriority w:val="99"/>
    <w:semiHidden/>
    <w:rsid w:val="0086397E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84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913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55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237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4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14</TotalTime>
  <Pages>5</Pages>
  <Words>774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xiang gong</cp:lastModifiedBy>
  <cp:revision>12</cp:revision>
  <cp:lastPrinted>2013-10-03T12:51:00Z</cp:lastPrinted>
  <dcterms:created xsi:type="dcterms:W3CDTF">2024-02-01T08:35:00Z</dcterms:created>
  <dcterms:modified xsi:type="dcterms:W3CDTF">2024-09-1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9856F5C7E0F04B3C80B03864F43774D8_13</vt:lpwstr>
  </property>
  <property fmtid="{D5CDD505-2E9C-101B-9397-08002B2CF9AE}" pid="12" name="ZOTERO_PREF_1">
    <vt:lpwstr>&lt;data data-version="3" zotero-version="6.0.30"&gt;&lt;session id="45IEkLRO"/&gt;&lt;style id="http://www.zotero.org/styles/frontiers-in-neurology" hasBibliography="1" bibliographyStyleHasBeenSet="1"/&gt;&lt;prefs&gt;&lt;pref name="fieldType" value="Field"/&gt;&lt;/prefs&gt;&lt;/data&gt;</vt:lpwstr>
  </property>
</Properties>
</file>